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1CD60" w14:textId="119190A4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val="en-CA"/>
        </w:rPr>
      </w:pPr>
      <w:r w:rsidRPr="00B0094F">
        <w:rPr>
          <w:rFonts w:ascii="Arial" w:eastAsia="Calibri" w:hAnsi="Arial" w:cs="Arial"/>
          <w:bCs/>
          <w:sz w:val="24"/>
          <w:szCs w:val="24"/>
          <w:lang w:val="en-CA"/>
        </w:rPr>
        <w:t>Online Resource</w:t>
      </w:r>
    </w:p>
    <w:p w14:paraId="1866A4B2" w14:textId="34C8EE39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val="en-CA"/>
        </w:rPr>
      </w:pPr>
    </w:p>
    <w:p w14:paraId="7D7BA602" w14:textId="6CE49C67" w:rsidR="00DB11B9" w:rsidRPr="00B0094F" w:rsidRDefault="00DB11B9" w:rsidP="00DB11B9">
      <w:pPr>
        <w:jc w:val="center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B0094F">
        <w:rPr>
          <w:rFonts w:ascii="Arial" w:eastAsia="Calibri" w:hAnsi="Arial" w:cs="Arial"/>
          <w:b/>
          <w:color w:val="000000" w:themeColor="text1"/>
          <w:sz w:val="24"/>
          <w:szCs w:val="24"/>
        </w:rPr>
        <w:t>Associations of Age, Sex, Sexual Abuse, and Genotype with Monoamine Oxidase A Gene Methylation</w:t>
      </w:r>
    </w:p>
    <w:p w14:paraId="1951139B" w14:textId="77777777" w:rsidR="00DB11B9" w:rsidRPr="00B0094F" w:rsidRDefault="00DB11B9" w:rsidP="00DB11B9">
      <w:pPr>
        <w:jc w:val="center"/>
        <w:rPr>
          <w:rFonts w:ascii="Arial" w:eastAsia="Calibri" w:hAnsi="Arial" w:cs="Arial"/>
          <w:b/>
          <w:color w:val="000000" w:themeColor="text1"/>
          <w:sz w:val="24"/>
          <w:szCs w:val="24"/>
        </w:rPr>
      </w:pPr>
    </w:p>
    <w:p w14:paraId="002A6155" w14:textId="77777777" w:rsidR="00B0094F" w:rsidRPr="00B0094F" w:rsidRDefault="00B0094F" w:rsidP="00DB11B9">
      <w:pPr>
        <w:jc w:val="center"/>
        <w:rPr>
          <w:rFonts w:ascii="Arial" w:eastAsia="Calibri" w:hAnsi="Arial" w:cs="Arial"/>
          <w:b/>
          <w:color w:val="000000" w:themeColor="text1"/>
          <w:sz w:val="24"/>
          <w:szCs w:val="24"/>
        </w:rPr>
      </w:pPr>
    </w:p>
    <w:p w14:paraId="0B9CA499" w14:textId="5CA7FD25" w:rsidR="00DB11B9" w:rsidRPr="00B0094F" w:rsidRDefault="00DB11B9" w:rsidP="00DB11B9">
      <w:pPr>
        <w:jc w:val="center"/>
        <w:rPr>
          <w:rFonts w:ascii="Arial" w:eastAsia="Calibri" w:hAnsi="Arial" w:cs="Arial"/>
          <w:bCs/>
          <w:color w:val="000000" w:themeColor="text1"/>
          <w:sz w:val="24"/>
          <w:szCs w:val="24"/>
        </w:rPr>
      </w:pPr>
      <w:r w:rsidRPr="00B0094F">
        <w:rPr>
          <w:rFonts w:ascii="Arial" w:eastAsia="Calibri" w:hAnsi="Arial" w:cs="Arial"/>
          <w:bCs/>
          <w:color w:val="000000" w:themeColor="text1"/>
          <w:sz w:val="24"/>
          <w:szCs w:val="24"/>
        </w:rPr>
        <w:t xml:space="preserve">David Checknita, </w:t>
      </w:r>
      <w:r w:rsidRPr="00B0094F">
        <w:rPr>
          <w:rFonts w:ascii="Arial" w:eastAsia="Calibri" w:hAnsi="Arial" w:cs="Arial"/>
          <w:bCs/>
          <w:color w:val="000000" w:themeColor="text1"/>
          <w:sz w:val="24"/>
          <w:szCs w:val="24"/>
          <w:lang w:val="sv-SE"/>
        </w:rPr>
        <w:t>Jari Tiihonen, Sheilagh Hodgins, Kent W. Nilsson</w:t>
      </w:r>
    </w:p>
    <w:p w14:paraId="41F56049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val="en-CA"/>
        </w:rPr>
      </w:pPr>
    </w:p>
    <w:p w14:paraId="492CCC49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38436969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793F5D1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283D04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67A2F51C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7635201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B2F2553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051A791F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5947CA73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3D7025E5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043E15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7BED7FAE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9371F73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165590E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091A5C0E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5F8013F8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0D393F2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6893A438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16126C4B" w14:textId="77777777" w:rsidR="00DB11B9" w:rsidRPr="00B0094F" w:rsidRDefault="00DB11B9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46C096D5" w14:textId="48A17AA7" w:rsidR="00ED1479" w:rsidRPr="00B0094F" w:rsidRDefault="00B31744" w:rsidP="00BB0B6A">
      <w:pPr>
        <w:tabs>
          <w:tab w:val="left" w:pos="454"/>
        </w:tabs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  <w:r w:rsidRPr="00B0094F">
        <w:rPr>
          <w:rFonts w:ascii="Arial" w:eastAsia="Calibri" w:hAnsi="Arial" w:cs="Arial"/>
          <w:b/>
          <w:sz w:val="24"/>
          <w:szCs w:val="24"/>
          <w:lang w:val="en-CA"/>
        </w:rPr>
        <w:t>Method</w:t>
      </w:r>
    </w:p>
    <w:p w14:paraId="715B5CA0" w14:textId="6BC0FE72" w:rsidR="00B31744" w:rsidRPr="00B0094F" w:rsidRDefault="00163419" w:rsidP="008611D5">
      <w:pPr>
        <w:tabs>
          <w:tab w:val="left" w:pos="454"/>
        </w:tabs>
        <w:spacing w:after="0" w:line="240" w:lineRule="auto"/>
        <w:rPr>
          <w:rFonts w:ascii="Arial" w:eastAsia="Calibri" w:hAnsi="Arial" w:cs="Arial"/>
          <w:sz w:val="24"/>
          <w:szCs w:val="24"/>
          <w:lang w:val="en-CA"/>
        </w:rPr>
      </w:pPr>
      <w:r w:rsidRPr="00B0094F">
        <w:rPr>
          <w:rFonts w:ascii="Arial" w:eastAsia="Calibri" w:hAnsi="Arial" w:cs="Arial"/>
          <w:sz w:val="24"/>
          <w:szCs w:val="24"/>
          <w:lang w:val="en-CA"/>
        </w:rPr>
        <w:tab/>
      </w:r>
      <w:r w:rsidR="003F3682" w:rsidRPr="00B0094F">
        <w:rPr>
          <w:rFonts w:ascii="Arial" w:eastAsia="Calibri" w:hAnsi="Arial" w:cs="Arial"/>
          <w:sz w:val="24"/>
          <w:szCs w:val="24"/>
          <w:lang w:val="en-CA"/>
        </w:rPr>
        <w:tab/>
      </w:r>
      <w:r w:rsidR="0004086C" w:rsidRPr="00B0094F">
        <w:rPr>
          <w:rFonts w:ascii="Arial" w:eastAsia="Calibri" w:hAnsi="Arial" w:cs="Arial"/>
          <w:b/>
          <w:sz w:val="24"/>
          <w:szCs w:val="24"/>
          <w:lang w:val="en-CA"/>
        </w:rPr>
        <w:t>Processing</w:t>
      </w:r>
      <w:r w:rsidR="00413FF5" w:rsidRPr="00B0094F">
        <w:rPr>
          <w:rFonts w:ascii="Arial" w:eastAsia="Calibri" w:hAnsi="Arial" w:cs="Arial"/>
          <w:b/>
          <w:sz w:val="24"/>
          <w:szCs w:val="24"/>
          <w:lang w:val="en-CA"/>
        </w:rPr>
        <w:t xml:space="preserve"> of samples</w:t>
      </w:r>
      <w:r w:rsidR="00413FF5" w:rsidRPr="00B0094F">
        <w:rPr>
          <w:rFonts w:ascii="Arial" w:eastAsia="Calibri" w:hAnsi="Arial" w:cs="Arial"/>
          <w:sz w:val="24"/>
          <w:szCs w:val="24"/>
          <w:lang w:val="en-CA"/>
        </w:rPr>
        <w:t xml:space="preserve">. </w:t>
      </w:r>
      <w:r w:rsidR="00223DA7" w:rsidRPr="00B0094F">
        <w:rPr>
          <w:rFonts w:ascii="Arial" w:eastAsia="Calibri" w:hAnsi="Arial" w:cs="Arial"/>
          <w:sz w:val="24"/>
          <w:szCs w:val="24"/>
          <w:lang w:val="en-CA"/>
        </w:rPr>
        <w:t>Saliva</w:t>
      </w:r>
      <w:r w:rsidR="00B31744" w:rsidRPr="00B0094F">
        <w:rPr>
          <w:rFonts w:ascii="Arial" w:eastAsia="Calibri" w:hAnsi="Arial" w:cs="Arial"/>
          <w:sz w:val="24"/>
          <w:szCs w:val="24"/>
          <w:lang w:val="en-CA"/>
        </w:rPr>
        <w:t xml:space="preserve"> samples were collected during the meeting between the participant and the researchers, using the Oragene self-collection kit (DNA Genotek®, Canada</w:t>
      </w:r>
      <w:r w:rsidR="00C4271A" w:rsidRPr="00B0094F">
        <w:rPr>
          <w:rFonts w:ascii="Arial" w:eastAsia="Calibri" w:hAnsi="Arial" w:cs="Arial"/>
          <w:sz w:val="24"/>
          <w:szCs w:val="24"/>
          <w:lang w:val="en-CA"/>
        </w:rPr>
        <w:t>: www.dnagenotek.com</w:t>
      </w:r>
      <w:r w:rsidR="00B31744" w:rsidRPr="00B0094F">
        <w:rPr>
          <w:rFonts w:ascii="Arial" w:eastAsia="Calibri" w:hAnsi="Arial" w:cs="Arial"/>
          <w:sz w:val="24"/>
          <w:szCs w:val="24"/>
          <w:lang w:val="en-CA"/>
        </w:rPr>
        <w:t>). The samples were stored at room temperature in accordance with manufacturer´s guidelines. DNA was extracted from 200µl of saliva using the silica-based Kleargene DNA extraction method (LGC®, UK</w:t>
      </w:r>
      <w:r w:rsidR="00C4271A" w:rsidRPr="00B0094F">
        <w:rPr>
          <w:rFonts w:ascii="Arial" w:eastAsia="Calibri" w:hAnsi="Arial" w:cs="Arial"/>
          <w:sz w:val="24"/>
          <w:szCs w:val="24"/>
          <w:lang w:val="en-CA"/>
        </w:rPr>
        <w:t>: www.lgcgroup.com</w:t>
      </w:r>
      <w:r w:rsidR="00B31744" w:rsidRPr="00B0094F">
        <w:rPr>
          <w:rFonts w:ascii="Arial" w:eastAsia="Calibri" w:hAnsi="Arial" w:cs="Arial"/>
          <w:sz w:val="24"/>
          <w:szCs w:val="24"/>
          <w:lang w:val="en-CA"/>
        </w:rPr>
        <w:t>) and stored at -20</w:t>
      </w:r>
      <w:r w:rsidR="00032492" w:rsidRPr="00B0094F">
        <w:rPr>
          <w:rFonts w:ascii="Arial" w:eastAsia="Calibri" w:hAnsi="Arial" w:cs="Arial"/>
          <w:sz w:val="24"/>
          <w:szCs w:val="24"/>
          <w:vertAlign w:val="superscript"/>
          <w:lang w:val="en-CA"/>
        </w:rPr>
        <w:t>o</w:t>
      </w:r>
      <w:r w:rsidR="00B31744" w:rsidRPr="00B0094F">
        <w:rPr>
          <w:rFonts w:ascii="Arial" w:eastAsia="Calibri" w:hAnsi="Arial" w:cs="Arial"/>
          <w:sz w:val="24"/>
          <w:szCs w:val="24"/>
          <w:lang w:val="en-CA"/>
        </w:rPr>
        <w:t>C</w:t>
      </w:r>
      <w:r w:rsidR="001C1D9F" w:rsidRPr="00B0094F">
        <w:rPr>
          <w:rFonts w:ascii="Arial" w:eastAsia="Calibri" w:hAnsi="Arial" w:cs="Arial"/>
          <w:sz w:val="24"/>
          <w:szCs w:val="24"/>
          <w:lang w:val="en-CA"/>
        </w:rPr>
        <w:t>,</w:t>
      </w:r>
      <w:r w:rsidR="00B31744" w:rsidRPr="00B0094F">
        <w:rPr>
          <w:rFonts w:ascii="Arial" w:eastAsia="Calibri" w:hAnsi="Arial" w:cs="Arial"/>
          <w:sz w:val="24"/>
          <w:szCs w:val="24"/>
          <w:lang w:val="en-CA"/>
        </w:rPr>
        <w:t xml:space="preserve"> and subsequently -80</w:t>
      </w:r>
      <w:r w:rsidR="00032492" w:rsidRPr="00B0094F">
        <w:rPr>
          <w:rFonts w:ascii="Arial" w:eastAsia="Calibri" w:hAnsi="Arial" w:cs="Arial"/>
          <w:sz w:val="24"/>
          <w:szCs w:val="24"/>
          <w:vertAlign w:val="superscript"/>
          <w:lang w:val="en-CA"/>
        </w:rPr>
        <w:t>o</w:t>
      </w:r>
      <w:r w:rsidR="005E1673" w:rsidRPr="00B0094F">
        <w:rPr>
          <w:rFonts w:ascii="Arial" w:eastAsia="Calibri" w:hAnsi="Arial" w:cs="Arial"/>
          <w:sz w:val="24"/>
          <w:szCs w:val="24"/>
          <w:lang w:val="en-CA"/>
        </w:rPr>
        <w:t>C</w:t>
      </w:r>
      <w:r w:rsidR="001C1D9F" w:rsidRPr="00B0094F">
        <w:rPr>
          <w:rFonts w:ascii="Arial" w:eastAsia="Calibri" w:hAnsi="Arial" w:cs="Arial"/>
          <w:sz w:val="24"/>
          <w:szCs w:val="24"/>
          <w:lang w:val="en-CA"/>
        </w:rPr>
        <w:t>,</w:t>
      </w:r>
      <w:r w:rsidR="005E1673" w:rsidRPr="00B0094F">
        <w:rPr>
          <w:rFonts w:ascii="Arial" w:eastAsia="Calibri" w:hAnsi="Arial" w:cs="Arial"/>
          <w:sz w:val="24"/>
          <w:szCs w:val="24"/>
          <w:lang w:val="en-CA"/>
        </w:rPr>
        <w:t xml:space="preserve"> prior to </w:t>
      </w:r>
      <w:r w:rsidR="00F93652" w:rsidRPr="00B0094F">
        <w:rPr>
          <w:rFonts w:ascii="Arial" w:eastAsia="Calibri" w:hAnsi="Arial" w:cs="Arial"/>
          <w:sz w:val="24"/>
          <w:szCs w:val="24"/>
          <w:lang w:val="en-CA"/>
        </w:rPr>
        <w:t>methylation analys</w:t>
      </w:r>
      <w:r w:rsidR="001C1D9F" w:rsidRPr="00B0094F">
        <w:rPr>
          <w:rFonts w:ascii="Arial" w:eastAsia="Calibri" w:hAnsi="Arial" w:cs="Arial"/>
          <w:sz w:val="24"/>
          <w:szCs w:val="24"/>
          <w:lang w:val="en-CA"/>
        </w:rPr>
        <w:t>i</w:t>
      </w:r>
      <w:r w:rsidR="00F93652" w:rsidRPr="00B0094F">
        <w:rPr>
          <w:rFonts w:ascii="Arial" w:eastAsia="Calibri" w:hAnsi="Arial" w:cs="Arial"/>
          <w:sz w:val="24"/>
          <w:szCs w:val="24"/>
          <w:lang w:val="en-CA"/>
        </w:rPr>
        <w:t xml:space="preserve">s of the </w:t>
      </w:r>
      <w:r w:rsidR="00F93652" w:rsidRPr="00B0094F">
        <w:rPr>
          <w:rFonts w:ascii="Arial" w:eastAsia="Calibri" w:hAnsi="Arial" w:cs="Arial"/>
          <w:i/>
          <w:sz w:val="24"/>
          <w:szCs w:val="24"/>
          <w:lang w:val="en-CA"/>
        </w:rPr>
        <w:t>MAOA</w:t>
      </w:r>
      <w:r w:rsidR="00F93652" w:rsidRPr="00B0094F">
        <w:rPr>
          <w:rFonts w:ascii="Arial" w:eastAsia="Calibri" w:hAnsi="Arial" w:cs="Arial"/>
          <w:sz w:val="24"/>
          <w:szCs w:val="24"/>
          <w:lang w:val="en-CA"/>
        </w:rPr>
        <w:t xml:space="preserve"> ROI. Genotyping and methylation analyses were </w:t>
      </w:r>
      <w:r w:rsidR="00B744CA" w:rsidRPr="00B0094F">
        <w:rPr>
          <w:rFonts w:ascii="Arial" w:eastAsia="Calibri" w:hAnsi="Arial" w:cs="Arial"/>
          <w:sz w:val="24"/>
          <w:szCs w:val="24"/>
          <w:lang w:val="en-CA"/>
        </w:rPr>
        <w:t>performed in a blinded manner.</w:t>
      </w:r>
    </w:p>
    <w:p w14:paraId="65EE4E21" w14:textId="0238256E" w:rsidR="00A02145" w:rsidRPr="00B0094F" w:rsidRDefault="00A02145" w:rsidP="008611D5">
      <w:pPr>
        <w:tabs>
          <w:tab w:val="left" w:pos="454"/>
        </w:tabs>
        <w:spacing w:after="0" w:line="240" w:lineRule="auto"/>
        <w:rPr>
          <w:rFonts w:ascii="Arial" w:eastAsia="Calibri" w:hAnsi="Arial" w:cs="Arial"/>
          <w:sz w:val="24"/>
          <w:szCs w:val="24"/>
          <w:lang w:val="en-CA"/>
        </w:rPr>
      </w:pPr>
    </w:p>
    <w:p w14:paraId="016365D3" w14:textId="77777777" w:rsidR="00BB0B6A" w:rsidRPr="00B0094F" w:rsidRDefault="00BB0B6A" w:rsidP="003F3682">
      <w:pPr>
        <w:tabs>
          <w:tab w:val="left" w:pos="454"/>
        </w:tabs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2AB41F07" w14:textId="77777777" w:rsidR="00BB0B6A" w:rsidRPr="00B0094F" w:rsidRDefault="00BB0B6A" w:rsidP="003F3682">
      <w:pPr>
        <w:tabs>
          <w:tab w:val="left" w:pos="454"/>
        </w:tabs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  <w:sectPr w:rsidR="00BB0B6A" w:rsidRPr="00B0094F" w:rsidSect="00B0094F">
          <w:type w:val="continuous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4A9BE6F" w14:textId="2B107173" w:rsidR="003F3682" w:rsidRPr="00B0094F" w:rsidRDefault="00221B66" w:rsidP="003F3682">
      <w:pPr>
        <w:tabs>
          <w:tab w:val="left" w:pos="454"/>
        </w:tabs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  <w:r w:rsidRPr="00B0094F">
        <w:rPr>
          <w:rFonts w:ascii="Arial" w:eastAsia="Calibri" w:hAnsi="Arial" w:cs="Arial"/>
          <w:b/>
          <w:sz w:val="24"/>
          <w:szCs w:val="24"/>
          <w:lang w:val="en-CA"/>
        </w:rPr>
        <w:t>Supplementary</w:t>
      </w:r>
      <w:r w:rsidR="00D072E3" w:rsidRPr="00B0094F">
        <w:rPr>
          <w:rFonts w:ascii="Arial" w:eastAsia="Calibri" w:hAnsi="Arial" w:cs="Arial"/>
          <w:b/>
          <w:sz w:val="24"/>
          <w:szCs w:val="24"/>
          <w:lang w:val="en-CA"/>
        </w:rPr>
        <w:t xml:space="preserve"> </w:t>
      </w:r>
      <w:r w:rsidR="003F3682" w:rsidRPr="00B0094F">
        <w:rPr>
          <w:rFonts w:ascii="Arial" w:eastAsia="Calibri" w:hAnsi="Arial" w:cs="Arial"/>
          <w:b/>
          <w:sz w:val="24"/>
          <w:szCs w:val="24"/>
          <w:lang w:val="en-CA"/>
        </w:rPr>
        <w:t>Tables</w:t>
      </w:r>
    </w:p>
    <w:p w14:paraId="30DD14C2" w14:textId="2C7210FF" w:rsidR="0036702E" w:rsidRPr="00B0094F" w:rsidRDefault="0036702E" w:rsidP="003F3682">
      <w:pPr>
        <w:tabs>
          <w:tab w:val="left" w:pos="454"/>
        </w:tabs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p w14:paraId="7BB1017C" w14:textId="77777777" w:rsidR="00412304" w:rsidRPr="00B0094F" w:rsidRDefault="00412304" w:rsidP="003F3682">
      <w:pPr>
        <w:tabs>
          <w:tab w:val="left" w:pos="454"/>
        </w:tabs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lang w:val="en-CA"/>
        </w:rPr>
      </w:pPr>
    </w:p>
    <w:tbl>
      <w:tblPr>
        <w:tblStyle w:val="TableGrid1"/>
        <w:tblW w:w="7905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2802"/>
      </w:tblGrid>
      <w:tr w:rsidR="0048207D" w:rsidRPr="00B0094F" w14:paraId="655802AA" w14:textId="77777777" w:rsidTr="00284019">
        <w:tc>
          <w:tcPr>
            <w:tcW w:w="7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227A7" w14:textId="33A74FB5" w:rsidR="0048207D" w:rsidRPr="00B0094F" w:rsidRDefault="0048207D" w:rsidP="00B12449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Table </w:t>
            </w:r>
            <w:r w:rsidR="00B12449" w:rsidRPr="00B0094F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>S1</w:t>
            </w:r>
            <w:r w:rsidRPr="00B0094F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5547CE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ean</w:t>
            </w: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methylation levels</w:t>
            </w:r>
            <w:r w:rsidR="00DF3B20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5547CE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(%) </w:t>
            </w:r>
            <w:r w:rsidR="00DF3B20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across the </w:t>
            </w:r>
            <w:r w:rsidR="00DF3B20" w:rsidRPr="00B0094F">
              <w:rPr>
                <w:rFonts w:ascii="Arial" w:eastAsia="Calibri" w:hAnsi="Arial" w:cs="Arial"/>
                <w:i/>
                <w:color w:val="000000" w:themeColor="text1"/>
                <w:sz w:val="24"/>
                <w:szCs w:val="24"/>
              </w:rPr>
              <w:t>MAOA</w:t>
            </w:r>
            <w:r w:rsidR="00DF3B20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ROI</w:t>
            </w: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in </w:t>
            </w:r>
            <w:r w:rsidR="0093737B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en and women</w:t>
            </w:r>
            <w:r w:rsidR="00A42EDA"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48207D" w:rsidRPr="00B0094F" w14:paraId="60196529" w14:textId="77777777" w:rsidTr="004F60F8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D14FE" w14:textId="01277804" w:rsidR="0048207D" w:rsidRPr="00B0094F" w:rsidRDefault="000801B4" w:rsidP="003A272A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7E597" w14:textId="28156CCC" w:rsidR="0048207D" w:rsidRPr="00B0094F" w:rsidRDefault="00B55B55" w:rsidP="003A272A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89C1" w14:textId="483074EB" w:rsidR="0048207D" w:rsidRPr="00B0094F" w:rsidRDefault="00B55B55" w:rsidP="003A272A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B55B55" w:rsidRPr="00B0094F" w14:paraId="2603468F" w14:textId="77777777" w:rsidTr="004F60F8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C5FAC" w14:textId="3B95A49F" w:rsidR="00B55B55" w:rsidRPr="00B0094F" w:rsidRDefault="00B55B55" w:rsidP="0048207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F4FD5" w14:textId="18DE48F5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66C14" w14:textId="72311D9D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B55B55" w:rsidRPr="00B0094F" w14:paraId="5E5A3465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52B2A5" w14:textId="76D944AB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2/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9C0A01" w14:textId="2F711CD6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.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D38ACB2" w14:textId="71946386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6.7</w:t>
            </w:r>
          </w:p>
        </w:tc>
      </w:tr>
      <w:tr w:rsidR="00B55B55" w:rsidRPr="00B0094F" w14:paraId="0A6652D4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496ED0" w14:textId="082C5D5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2CE60C" w14:textId="46147760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16.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E8234F2" w14:textId="72CCFC93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3.3</w:t>
            </w:r>
          </w:p>
        </w:tc>
      </w:tr>
      <w:tr w:rsidR="00B55B55" w:rsidRPr="00B0094F" w14:paraId="20549A7B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C9DB06" w14:textId="2904B66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5/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E45948" w14:textId="6BB8E3F1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8.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24212C5" w14:textId="22B5435F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2.1</w:t>
            </w:r>
          </w:p>
        </w:tc>
      </w:tr>
      <w:tr w:rsidR="00B55B55" w:rsidRPr="00B0094F" w14:paraId="121B4F40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E096D1" w14:textId="34D58BCB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7</w:t>
            </w: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/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06A4E6" w14:textId="3372EB81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6.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2F0BE48" w14:textId="05A82DC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3.4</w:t>
            </w:r>
          </w:p>
        </w:tc>
      </w:tr>
      <w:tr w:rsidR="00B55B55" w:rsidRPr="00B0094F" w14:paraId="2E625E26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F976AA" w14:textId="7F60BB71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9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4A16C7" w14:textId="4D0473F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5587A8E" w14:textId="7BC0A22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B55B55" w:rsidRPr="00B0094F" w14:paraId="6FBE7242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D678E5" w14:textId="3D03CFF1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E8A37C" w14:textId="785B172C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7.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9D4B205" w14:textId="5F85AA43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3.6</w:t>
            </w:r>
          </w:p>
        </w:tc>
      </w:tr>
      <w:tr w:rsidR="00B55B55" w:rsidRPr="00B0094F" w14:paraId="21A172A9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430454" w14:textId="564D2DFC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0A18CF" w14:textId="41D22F27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8.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666E48" w14:textId="5CF3216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54.6</w:t>
            </w:r>
          </w:p>
        </w:tc>
      </w:tr>
      <w:tr w:rsidR="00B55B55" w:rsidRPr="00B0094F" w14:paraId="6211DFB1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BEF429" w14:textId="69EA09CA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A99433" w14:textId="240343A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16.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DA73110" w14:textId="492E9F29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31.4</w:t>
            </w:r>
          </w:p>
        </w:tc>
      </w:tr>
      <w:tr w:rsidR="00B55B55" w:rsidRPr="00B0094F" w14:paraId="1D1B35FD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8F0EA3" w14:textId="52868424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317FBF" w14:textId="21E4271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67.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7FE9808" w14:textId="47C3784F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81.7</w:t>
            </w:r>
          </w:p>
        </w:tc>
      </w:tr>
      <w:tr w:rsidR="00B55B55" w:rsidRPr="00B0094F" w14:paraId="5E20006C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DA8C04" w14:textId="0D88394A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3A4121" w14:textId="02D09859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31.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DE17A5C" w14:textId="4E6FDA9D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8.4</w:t>
            </w:r>
          </w:p>
        </w:tc>
      </w:tr>
      <w:tr w:rsidR="00B55B55" w:rsidRPr="00B0094F" w14:paraId="7BDE9E71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96D961" w14:textId="3E0A880D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1E2917" w14:textId="6CD16C9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77.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71B42CD" w14:textId="2D976AFB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73.4</w:t>
            </w:r>
          </w:p>
        </w:tc>
      </w:tr>
      <w:tr w:rsidR="00B55B55" w:rsidRPr="00B0094F" w14:paraId="1D4FD75D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84A34F" w14:textId="35122F1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pG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79DA6E" w14:textId="45ECDE49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72.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5BD6171" w14:textId="20FE1D39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65.3</w:t>
            </w:r>
          </w:p>
        </w:tc>
      </w:tr>
      <w:tr w:rsidR="00B55B55" w:rsidRPr="00B0094F" w14:paraId="30D85FA5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5D69B1" w14:textId="24B019FB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Total RO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AC8C56" w14:textId="65BA92A6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28.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B907B56" w14:textId="3FDE9CE2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52.3</w:t>
            </w:r>
          </w:p>
        </w:tc>
      </w:tr>
      <w:tr w:rsidR="00B55B55" w:rsidRPr="00B0094F" w14:paraId="257338B3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583776" w14:textId="40642457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Exonic CpGs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548EDF" w14:textId="209A83B9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8.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2F9D528" w14:textId="4D14288D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3.8</w:t>
            </w:r>
          </w:p>
        </w:tc>
      </w:tr>
      <w:tr w:rsidR="00B55B55" w:rsidRPr="00B0094F" w14:paraId="3E0B1EE4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33CBF0" w14:textId="5CD2F99E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Intronic CpGs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237BCC" w14:textId="6386EF7E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4.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1511123" w14:textId="3F91D3A8" w:rsidR="00B55B55" w:rsidRPr="00B0094F" w:rsidRDefault="00B55B55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59.2</w:t>
            </w:r>
          </w:p>
        </w:tc>
      </w:tr>
      <w:tr w:rsidR="004F60F8" w:rsidRPr="00B0094F" w14:paraId="4A044F4F" w14:textId="77777777" w:rsidTr="004F60F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DD97D3" w14:textId="4DCF9223" w:rsidR="004F60F8" w:rsidRPr="00B0094F" w:rsidRDefault="004F60F8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omponent 1 CpGs</w:t>
            </w:r>
            <w:r w:rsidRPr="00B0094F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165F7A" w14:textId="5DF14DD4" w:rsidR="004F60F8" w:rsidRPr="00B0094F" w:rsidRDefault="002924E9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10.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59C5C0" w14:textId="5B10B2B1" w:rsidR="004F60F8" w:rsidRPr="00B0094F" w:rsidRDefault="002924E9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44.6</w:t>
            </w:r>
          </w:p>
        </w:tc>
      </w:tr>
      <w:tr w:rsidR="004F60F8" w:rsidRPr="00B0094F" w14:paraId="63F6756B" w14:textId="77777777" w:rsidTr="004F60F8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1F877" w14:textId="2F261D16" w:rsidR="004F60F8" w:rsidRPr="00B0094F" w:rsidRDefault="004F60F8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Component 2 CpGs</w:t>
            </w:r>
            <w:r w:rsidRPr="00B0094F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D3CF" w14:textId="4B7973D1" w:rsidR="004F60F8" w:rsidRPr="00B0094F" w:rsidRDefault="002924E9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62.4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793A" w14:textId="4C8F2DB9" w:rsidR="004F60F8" w:rsidRPr="00B0094F" w:rsidRDefault="002924E9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</w:rPr>
              <w:t>66.2</w:t>
            </w:r>
          </w:p>
        </w:tc>
      </w:tr>
    </w:tbl>
    <w:p w14:paraId="47F33984" w14:textId="3091CF89" w:rsidR="0048207D" w:rsidRPr="00B0094F" w:rsidRDefault="00DF3B20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b/>
          <w:sz w:val="20"/>
          <w:szCs w:val="20"/>
          <w:vertAlign w:val="superscript"/>
          <w:lang w:val="en-US"/>
        </w:rPr>
        <w:t>a</w:t>
      </w:r>
      <w:r w:rsidRPr="00B0094F">
        <w:rPr>
          <w:rFonts w:ascii="Arial" w:eastAsia="Calibri" w:hAnsi="Arial" w:cs="Arial"/>
          <w:sz w:val="20"/>
          <w:szCs w:val="20"/>
          <w:lang w:val="en-US"/>
        </w:rPr>
        <w:t>Data not available.</w:t>
      </w:r>
    </w:p>
    <w:p w14:paraId="351638E7" w14:textId="2EE9E196" w:rsidR="00DF3B20" w:rsidRPr="00B0094F" w:rsidRDefault="00DF3B20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b/>
          <w:sz w:val="20"/>
          <w:szCs w:val="20"/>
          <w:vertAlign w:val="superscript"/>
          <w:lang w:val="en-US"/>
        </w:rPr>
        <w:t>b</w:t>
      </w:r>
      <w:r w:rsidRPr="00B0094F">
        <w:rPr>
          <w:rFonts w:ascii="Arial" w:eastAsia="Calibri" w:hAnsi="Arial" w:cs="Arial"/>
          <w:sz w:val="20"/>
          <w:szCs w:val="20"/>
          <w:lang w:val="en-US"/>
        </w:rPr>
        <w:t>Mean methylation level for CpGs 2-10.</w:t>
      </w:r>
    </w:p>
    <w:p w14:paraId="64D37789" w14:textId="3EBA53D6" w:rsidR="00DF3B20" w:rsidRPr="00B0094F" w:rsidRDefault="00DF3B20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b/>
          <w:sz w:val="20"/>
          <w:szCs w:val="20"/>
          <w:vertAlign w:val="superscript"/>
          <w:lang w:val="en-US"/>
        </w:rPr>
        <w:t>c</w:t>
      </w:r>
      <w:r w:rsidRPr="00B0094F">
        <w:rPr>
          <w:rFonts w:ascii="Arial" w:eastAsia="Calibri" w:hAnsi="Arial" w:cs="Arial"/>
          <w:sz w:val="20"/>
          <w:szCs w:val="20"/>
          <w:lang w:val="en-US"/>
        </w:rPr>
        <w:t>Mean methylation level for CpGs 11-16.</w:t>
      </w:r>
    </w:p>
    <w:p w14:paraId="0D2F1788" w14:textId="11E4116C" w:rsidR="000F6B89" w:rsidRPr="00B0094F" w:rsidRDefault="004F60F8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sz w:val="20"/>
          <w:szCs w:val="20"/>
          <w:vertAlign w:val="superscript"/>
          <w:lang w:val="en-US"/>
        </w:rPr>
        <w:t>d</w:t>
      </w:r>
      <w:r w:rsidR="002924E9" w:rsidRPr="00B0094F">
        <w:rPr>
          <w:rFonts w:ascii="Arial" w:eastAsia="Calibri" w:hAnsi="Arial" w:cs="Arial"/>
          <w:sz w:val="20"/>
          <w:szCs w:val="20"/>
          <w:lang w:val="en-US"/>
        </w:rPr>
        <w:t>Mean methylation level for CpGs 2-14.</w:t>
      </w:r>
    </w:p>
    <w:p w14:paraId="35EAB5A7" w14:textId="110A91D1" w:rsidR="003358A3" w:rsidRPr="00B0094F" w:rsidRDefault="002924E9" w:rsidP="002924E9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sz w:val="20"/>
          <w:szCs w:val="20"/>
          <w:vertAlign w:val="superscript"/>
          <w:lang w:val="en-US"/>
        </w:rPr>
        <w:t>e</w:t>
      </w:r>
      <w:r w:rsidRPr="00B0094F">
        <w:rPr>
          <w:rFonts w:ascii="Arial" w:eastAsia="Calibri" w:hAnsi="Arial" w:cs="Arial"/>
          <w:sz w:val="20"/>
          <w:szCs w:val="20"/>
          <w:lang w:val="en-US"/>
        </w:rPr>
        <w:t>Mean methylation level for CpGs 15 and 16.</w:t>
      </w:r>
    </w:p>
    <w:p w14:paraId="5D88C090" w14:textId="74BA3EA8" w:rsidR="003358A3" w:rsidRPr="00B0094F" w:rsidRDefault="003358A3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sz w:val="20"/>
          <w:szCs w:val="20"/>
          <w:lang w:val="en-US"/>
        </w:rPr>
        <w:br w:type="page"/>
      </w:r>
    </w:p>
    <w:tbl>
      <w:tblPr>
        <w:tblStyle w:val="TableGrid1"/>
        <w:tblW w:w="10348" w:type="dxa"/>
        <w:tblInd w:w="-655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985"/>
        <w:gridCol w:w="1134"/>
        <w:gridCol w:w="1134"/>
        <w:gridCol w:w="1984"/>
      </w:tblGrid>
      <w:tr w:rsidR="00783F54" w:rsidRPr="00B0094F" w14:paraId="1AE87DCC" w14:textId="77777777" w:rsidTr="00783F54">
        <w:tc>
          <w:tcPr>
            <w:tcW w:w="103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488FF" w14:textId="34A98F5F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bookmarkStart w:id="0" w:name="_Hlk54190639"/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 xml:space="preserve">Table S2. </w:t>
            </w:r>
            <w:r w:rsidRPr="00B0094F">
              <w:rPr>
                <w:rFonts w:ascii="Arial" w:eastAsia="Calibri" w:hAnsi="Arial" w:cs="Arial"/>
                <w:bCs/>
                <w:sz w:val="24"/>
                <w:szCs w:val="24"/>
                <w:lang w:val="en-CA"/>
              </w:rPr>
              <w:t>Mean methylation (SD) levels (%) across the MAOA ROI in men and women by MAOA uVNTR genotype</w:t>
            </w:r>
          </w:p>
        </w:tc>
      </w:tr>
      <w:tr w:rsidR="00783F54" w:rsidRPr="00B0094F" w14:paraId="0ED3A105" w14:textId="77777777" w:rsidTr="00783F5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EC8CF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A94E6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2461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37B93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  <w:t>Wom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8842D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</w:tr>
      <w:tr w:rsidR="00783F54" w:rsidRPr="00B0094F" w14:paraId="748810AB" w14:textId="77777777" w:rsidTr="00783F5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4FB3B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6EC09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  <w:t>MAOA Genotyp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9FACC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742BF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u w:val="single"/>
                <w:lang w:val="en-CA"/>
              </w:rPr>
              <w:t>MAOA Genotyp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85CAD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</w:p>
        </w:tc>
      </w:tr>
      <w:tr w:rsidR="00783F54" w:rsidRPr="00B0094F" w14:paraId="5CE7B3E4" w14:textId="77777777" w:rsidTr="00783F5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45653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7EB4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97CFC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C8EDC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7A6C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23550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L / L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3FAC1" w14:textId="77777777" w:rsidR="00783F54" w:rsidRPr="00B0094F" w:rsidRDefault="00783F54" w:rsidP="00783F5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tatistics</w:t>
            </w:r>
          </w:p>
        </w:tc>
      </w:tr>
      <w:tr w:rsidR="00783F54" w:rsidRPr="00B0094F" w14:paraId="13E489E6" w14:textId="77777777" w:rsidTr="00783F5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D111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4677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2BD4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39C8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934D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279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1271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783F54" w:rsidRPr="00B0094F" w14:paraId="5A5A02CD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B046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5116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.3</w:t>
            </w:r>
          </w:p>
          <w:p w14:paraId="47E96D6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2.7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762E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.9</w:t>
            </w:r>
          </w:p>
          <w:p w14:paraId="593A519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.8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922F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F230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9.2</w:t>
            </w:r>
          </w:p>
          <w:p w14:paraId="2710112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0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EA27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7.7</w:t>
            </w:r>
          </w:p>
          <w:p w14:paraId="655B89E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9.0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C5E7C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1AB2A9A1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A6B2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EB57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5.7</w:t>
            </w:r>
          </w:p>
          <w:p w14:paraId="4463F2A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4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04CB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8.0</w:t>
            </w:r>
          </w:p>
          <w:p w14:paraId="0E6B680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8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83088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ABBB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1</w:t>
            </w:r>
          </w:p>
          <w:p w14:paraId="422F6C4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7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A177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4</w:t>
            </w:r>
          </w:p>
          <w:p w14:paraId="0B422B9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7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FC62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076A4E45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253F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AFED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9</w:t>
            </w:r>
          </w:p>
          <w:p w14:paraId="460F8A7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3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F196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0.6</w:t>
            </w:r>
          </w:p>
          <w:p w14:paraId="58BF0E3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9.9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902BF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47FF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3.8</w:t>
            </w:r>
          </w:p>
          <w:p w14:paraId="53DE3EF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9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326F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   43.2</w:t>
            </w: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ab/>
            </w:r>
          </w:p>
          <w:p w14:paraId="2F9B586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5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9C475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6143413E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9693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7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6F72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.8</w:t>
            </w:r>
          </w:p>
          <w:p w14:paraId="2654F45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E0DD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.6</w:t>
            </w:r>
          </w:p>
          <w:p w14:paraId="15D5A3F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2.7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00BAD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C77B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5</w:t>
            </w:r>
          </w:p>
          <w:p w14:paraId="345A58E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5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0E46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1</w:t>
            </w:r>
          </w:p>
          <w:p w14:paraId="6816A7B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8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C298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5B2BF415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ACFB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9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0C5A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A730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FC911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6F14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2128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E46B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783F54" w:rsidRPr="00B0094F" w14:paraId="7A0370B4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FB16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5AC3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.7</w:t>
            </w:r>
          </w:p>
          <w:p w14:paraId="312C6DC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6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B72A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4</w:t>
            </w:r>
          </w:p>
          <w:p w14:paraId="6AEA864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8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2F07B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71BB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8</w:t>
            </w:r>
          </w:p>
          <w:p w14:paraId="3FFE41F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4C94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6</w:t>
            </w:r>
          </w:p>
          <w:p w14:paraId="3C1AF6B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4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76EA3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47284FE2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7A2F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5095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7</w:t>
            </w:r>
          </w:p>
          <w:p w14:paraId="554466C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4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8037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4</w:t>
            </w:r>
          </w:p>
          <w:p w14:paraId="661A9D6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7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15BE8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B24C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6.8</w:t>
            </w:r>
          </w:p>
          <w:p w14:paraId="16FE90B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6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21BE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5.3</w:t>
            </w:r>
          </w:p>
          <w:p w14:paraId="4EF4ACC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5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53BE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52EC3A58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D5CB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A49C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6.8</w:t>
            </w:r>
          </w:p>
          <w:p w14:paraId="435DD9D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7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C13D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6.8</w:t>
            </w:r>
          </w:p>
          <w:p w14:paraId="6D129C3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7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FFB3C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113A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31.8</w:t>
            </w:r>
          </w:p>
          <w:p w14:paraId="1F7B4A8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7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6EF9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32.5</w:t>
            </w:r>
          </w:p>
          <w:p w14:paraId="51833A5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8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11EE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02D919C4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7306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9224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6.7</w:t>
            </w:r>
          </w:p>
          <w:p w14:paraId="2285F55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9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1A66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7.8</w:t>
            </w:r>
          </w:p>
          <w:p w14:paraId="0DF9A62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2.7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896E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259E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1.3</w:t>
            </w:r>
          </w:p>
          <w:p w14:paraId="6DF1183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6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BC41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9.6</w:t>
            </w:r>
          </w:p>
          <w:p w14:paraId="70DE576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9.5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CD163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616E55AD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E1E0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2409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29.9</w:t>
            </w:r>
          </w:p>
          <w:p w14:paraId="42C3E59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2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C002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32.9</w:t>
            </w:r>
          </w:p>
          <w:p w14:paraId="2EAE2B9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4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AF07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p=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89A7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8.0</w:t>
            </w:r>
          </w:p>
          <w:p w14:paraId="5BCAA3C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1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97C8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7.9</w:t>
            </w:r>
          </w:p>
          <w:p w14:paraId="092C321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7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89B83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5B516D06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9B36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3487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9.9</w:t>
            </w:r>
          </w:p>
          <w:p w14:paraId="50BEAD0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2.7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FE1A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7.9</w:t>
            </w:r>
          </w:p>
          <w:p w14:paraId="1C8142F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1.0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2385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8808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3.2</w:t>
            </w:r>
          </w:p>
          <w:p w14:paraId="3C179ED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8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5C29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2.8</w:t>
            </w:r>
          </w:p>
          <w:p w14:paraId="36764FC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0.3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DF5F2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6E078B29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D058B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pG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8670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3.2</w:t>
            </w:r>
          </w:p>
          <w:p w14:paraId="1AC47B3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0.5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89FE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2.1</w:t>
            </w:r>
          </w:p>
          <w:p w14:paraId="0BDAA14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9.5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AFF1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8A8F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6.6</w:t>
            </w:r>
          </w:p>
          <w:p w14:paraId="6907BC0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4B1A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4.7</w:t>
            </w:r>
          </w:p>
          <w:p w14:paraId="5CE0497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8.8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ED5A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3C0451BC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28AC6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Total R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2908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28.5</w:t>
            </w:r>
          </w:p>
          <w:p w14:paraId="67AFEA54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5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D7D7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29.2</w:t>
            </w:r>
          </w:p>
          <w:p w14:paraId="1A824B9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1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9ABD2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6ED6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3.4</w:t>
            </w:r>
          </w:p>
          <w:p w14:paraId="4BDDCA9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8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2556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2.7</w:t>
            </w:r>
          </w:p>
          <w:p w14:paraId="528339F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1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49C7E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1864537C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0697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Exonic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B081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5</w:t>
            </w:r>
          </w:p>
          <w:p w14:paraId="72916E7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2.8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76920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9.7</w:t>
            </w:r>
          </w:p>
          <w:p w14:paraId="5E98DCB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4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96959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B4CA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5</w:t>
            </w:r>
          </w:p>
          <w:p w14:paraId="2627996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7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4C0E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8</w:t>
            </w:r>
          </w:p>
          <w:p w14:paraId="7AD88E5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3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D9A38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03AF0C31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367CE" w14:textId="06C74662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Intronic</w:t>
            </w:r>
            <w:r w:rsidRPr="00B0094F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226AC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4</w:t>
            </w:r>
          </w:p>
          <w:p w14:paraId="59627058" w14:textId="3DFB37E6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6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CD45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5</w:t>
            </w:r>
          </w:p>
          <w:p w14:paraId="3FEA9E17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2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BFB0B3" w14:textId="6387FCB8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A7C6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9.59</w:t>
            </w:r>
          </w:p>
          <w:p w14:paraId="18B41A5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0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2828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8.93</w:t>
            </w:r>
          </w:p>
          <w:p w14:paraId="6E36142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9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AF6B2B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7F317288" w14:textId="77777777" w:rsidTr="00783F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376C9" w14:textId="721EE4FD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omponent 1</w:t>
            </w:r>
            <w:r w:rsidRPr="00B0094F">
              <w:rPr>
                <w:rFonts w:ascii="Arial" w:eastAsia="Calibri" w:hAnsi="Arial" w:cs="Arial"/>
                <w:sz w:val="24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0E5B3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9.7</w:t>
            </w:r>
          </w:p>
          <w:p w14:paraId="1498AE1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2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A71D5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0.5</w:t>
            </w:r>
          </w:p>
          <w:p w14:paraId="68CDCB6F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.1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025BC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6F3A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1</w:t>
            </w:r>
          </w:p>
          <w:p w14:paraId="5F3EF14A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B7BA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4.5</w:t>
            </w:r>
          </w:p>
          <w:p w14:paraId="0F82778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.8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2F4331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  <w:tr w:rsidR="00783F54" w:rsidRPr="00B0094F" w14:paraId="3BAB30FE" w14:textId="77777777" w:rsidTr="00783F5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3D367" w14:textId="58FE0E3F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omponent 2</w:t>
            </w:r>
            <w:r w:rsidRPr="00B0094F">
              <w:rPr>
                <w:rFonts w:ascii="Arial" w:eastAsia="Calibri" w:hAnsi="Arial" w:cs="Arial"/>
                <w:sz w:val="24"/>
                <w:szCs w:val="24"/>
                <w:vertAlign w:val="superscript"/>
                <w:lang w:val="en-CA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E3F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2.4</w:t>
            </w:r>
          </w:p>
          <w:p w14:paraId="07237ADD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D149F" w14:textId="00EC827D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2.4</w:t>
            </w:r>
          </w:p>
          <w:p w14:paraId="177D1BA3" w14:textId="5FC23959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0.8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A0A11" w14:textId="399E6822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0FD72" w14:textId="619EC522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7.0</w:t>
            </w:r>
          </w:p>
          <w:p w14:paraId="7C88055B" w14:textId="767DF1EE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.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798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6.3</w:t>
            </w:r>
          </w:p>
          <w:p w14:paraId="563C3708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.0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20B2" w14:textId="77777777" w:rsidR="00783F54" w:rsidRPr="00B0094F" w:rsidRDefault="00783F54" w:rsidP="00783F5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n.s</w:t>
            </w:r>
          </w:p>
        </w:tc>
      </w:tr>
    </w:tbl>
    <w:bookmarkEnd w:id="0"/>
    <w:p w14:paraId="66A4093E" w14:textId="58B7351D" w:rsidR="00E83E74" w:rsidRPr="00B0094F" w:rsidRDefault="003A272A" w:rsidP="00E83E74">
      <w:pPr>
        <w:rPr>
          <w:rFonts w:ascii="Arial" w:eastAsia="Calibri" w:hAnsi="Arial" w:cs="Arial"/>
          <w:sz w:val="20"/>
          <w:szCs w:val="20"/>
          <w:lang w:val="en-US"/>
        </w:rPr>
      </w:pPr>
      <w:r w:rsidRPr="00B0094F">
        <w:rPr>
          <w:rFonts w:ascii="Arial" w:eastAsia="Calibri" w:hAnsi="Arial" w:cs="Arial"/>
          <w:b/>
          <w:noProof/>
          <w:sz w:val="20"/>
          <w:szCs w:val="20"/>
          <w:vertAlign w:val="superscript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6A9DE2" wp14:editId="5E66D067">
                <wp:simplePos x="0" y="0"/>
                <wp:positionH relativeFrom="column">
                  <wp:posOffset>-504825</wp:posOffset>
                </wp:positionH>
                <wp:positionV relativeFrom="paragraph">
                  <wp:posOffset>55245</wp:posOffset>
                </wp:positionV>
                <wp:extent cx="610552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8D778" w14:textId="77777777" w:rsidR="003A272A" w:rsidRPr="0053280B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280B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Data not available.</w:t>
                            </w:r>
                          </w:p>
                          <w:p w14:paraId="62FF0051" w14:textId="77777777" w:rsidR="003A272A" w:rsidRPr="0053280B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280B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Mean methylation level for CpGs 2-10.</w:t>
                            </w:r>
                          </w:p>
                          <w:p w14:paraId="6BBC08A7" w14:textId="77777777" w:rsidR="003A272A" w:rsidRPr="0053280B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280B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Mean methylation level for CpGs 11-16.</w:t>
                            </w:r>
                          </w:p>
                          <w:p w14:paraId="27A4D7B8" w14:textId="77777777" w:rsidR="003A272A" w:rsidRPr="0053280B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Mean methylation level for CpGs 2-14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the Full Sample, 2-12 in Men, and 2-12 in Women</w:t>
                            </w:r>
                          </w:p>
                          <w:p w14:paraId="79F47ACB" w14:textId="77777777" w:rsidR="003A272A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e</w:t>
                            </w:r>
                            <w:r w:rsidRPr="0053280B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Mean methylation level for CpGs 15 and 16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the Full Sample, 13-16 in Men, and 13-16 in Women</w:t>
                            </w:r>
                          </w:p>
                          <w:p w14:paraId="3317AC7E" w14:textId="77777777" w:rsidR="003A272A" w:rsidRPr="00CA221D" w:rsidRDefault="003A272A" w:rsidP="003A272A">
                            <w:pPr>
                              <w:spacing w:after="0" w:line="240" w:lineRule="auto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221D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US"/>
                              </w:rPr>
                              <w:t>*Not significant at the p&lt;.05 level</w:t>
                            </w:r>
                          </w:p>
                          <w:p w14:paraId="2E41233C" w14:textId="77777777" w:rsidR="003A272A" w:rsidRDefault="003A272A" w:rsidP="003A272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16A9D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75pt;margin-top:4.35pt;width:480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" stroked="f">
                <v:textbox style="mso-fit-shape-to-text:t">
                  <w:txbxContent>
                    <w:p w14:paraId="7BC8D778" w14:textId="77777777" w:rsidR="003A272A" w:rsidRPr="0053280B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3280B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Data not available.</w:t>
                      </w:r>
                    </w:p>
                    <w:p w14:paraId="62FF0051" w14:textId="77777777" w:rsidR="003A272A" w:rsidRPr="0053280B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3280B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vertAlign w:val="superscript"/>
                          <w:lang w:val="en-US"/>
                        </w:rPr>
                        <w:t>b</w:t>
                      </w: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Mean methylation level for CpGs 2-10.</w:t>
                      </w:r>
                    </w:p>
                    <w:p w14:paraId="6BBC08A7" w14:textId="77777777" w:rsidR="003A272A" w:rsidRPr="0053280B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3280B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  <w:vertAlign w:val="superscript"/>
                          <w:lang w:val="en-US"/>
                        </w:rPr>
                        <w:t>c</w:t>
                      </w: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Mean methylation level for CpGs 11-16.</w:t>
                      </w:r>
                    </w:p>
                    <w:p w14:paraId="27A4D7B8" w14:textId="77777777" w:rsidR="003A272A" w:rsidRPr="0053280B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d</w:t>
                      </w: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Mean methylation level for CpGs 2-14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 xml:space="preserve"> in the Full Sample, 2-12 in Men, and 2-12 in Women</w:t>
                      </w:r>
                    </w:p>
                    <w:p w14:paraId="79F47ACB" w14:textId="77777777" w:rsidR="003A272A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e</w:t>
                      </w:r>
                      <w:r w:rsidRPr="0053280B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Mean methylation level for CpGs 15 and 16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 xml:space="preserve"> in the Full Sample, 13-16 in Men, and 13-16 in Women</w:t>
                      </w:r>
                    </w:p>
                    <w:p w14:paraId="3317AC7E" w14:textId="77777777" w:rsidR="003A272A" w:rsidRPr="00CA221D" w:rsidRDefault="003A272A" w:rsidP="003A272A">
                      <w:pPr>
                        <w:spacing w:after="0" w:line="240" w:lineRule="auto"/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221D">
                        <w:rPr>
                          <w:rFonts w:ascii="Arial" w:eastAsia="Calibri" w:hAnsi="Arial" w:cs="Arial"/>
                          <w:sz w:val="20"/>
                          <w:szCs w:val="20"/>
                          <w:lang w:val="en-US"/>
                        </w:rPr>
                        <w:t>*Not significant at the p&lt;.05 level</w:t>
                      </w:r>
                    </w:p>
                    <w:p w14:paraId="2E41233C" w14:textId="77777777" w:rsidR="003A272A" w:rsidRDefault="003A272A" w:rsidP="003A272A"/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1"/>
        <w:tblW w:w="7513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2977"/>
      </w:tblGrid>
      <w:tr w:rsidR="00E83E74" w:rsidRPr="00B0094F" w14:paraId="20E029D3" w14:textId="77777777" w:rsidTr="003A272A">
        <w:tc>
          <w:tcPr>
            <w:tcW w:w="75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09350" w14:textId="67EE0753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 xml:space="preserve">Table S3. </w:t>
            </w: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ummary of models assessing the interaction of sex and age on CpG methylation levels</w:t>
            </w:r>
          </w:p>
        </w:tc>
      </w:tr>
      <w:tr w:rsidR="00E83E74" w:rsidRPr="00B0094F" w14:paraId="774E9A68" w14:textId="77777777" w:rsidTr="003A272A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3B40" w14:textId="77777777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Te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AD78B" w14:textId="77777777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BF2C6" w14:textId="77777777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D5266" w14:textId="77777777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Bootstrapped 95%</w:t>
            </w:r>
          </w:p>
          <w:p w14:paraId="695EDCEF" w14:textId="1AD51B4C" w:rsidR="00E83E74" w:rsidRPr="00B0094F" w:rsidRDefault="00E83E74" w:rsidP="00E83E74">
            <w:pPr>
              <w:tabs>
                <w:tab w:val="left" w:pos="4035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Confidence Interval</w:t>
            </w:r>
          </w:p>
        </w:tc>
      </w:tr>
      <w:tr w:rsidR="00E83E74" w:rsidRPr="00B0094F" w14:paraId="3D4759B6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682F7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B08E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70A70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C5C5F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6466AACD" w14:textId="77777777" w:rsidTr="003A272A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49669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0C58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5D76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4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B4853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42 – -0.30</w:t>
            </w:r>
          </w:p>
        </w:tc>
      </w:tr>
      <w:tr w:rsidR="00E83E74" w:rsidRPr="00B0094F" w14:paraId="2468440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35A0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0C8E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83F6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24309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7 – 0.45</w:t>
            </w:r>
          </w:p>
        </w:tc>
      </w:tr>
      <w:tr w:rsidR="00E83E74" w:rsidRPr="00B0094F" w14:paraId="5D6EB3D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079FF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04FC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21E2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2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5A835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6C10260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73C1D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A170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22FF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583C5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5F1AD161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90CD8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9001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65D7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2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6C342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02E635F1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DF5C1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BCC3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75F1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478C8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25 – 0.33</w:t>
            </w:r>
          </w:p>
        </w:tc>
      </w:tr>
      <w:tr w:rsidR="00E83E74" w:rsidRPr="00B0094F" w14:paraId="6375D718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0027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A831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64ED1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4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E95BD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4E8E869A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C99B32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3A11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78D4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D2BC4C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243DBA1A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CE975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1A75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CDB2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1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FFD29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17E74A92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193E7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EAFA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571B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88170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1 – 0.39</w:t>
            </w:r>
          </w:p>
        </w:tc>
      </w:tr>
      <w:tr w:rsidR="00E83E74" w:rsidRPr="00B0094F" w14:paraId="54D0664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24885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F98D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7807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3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393C6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3E4EAC47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0D0F0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7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C7FE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365E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3A515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24AF5A77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33F27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899F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6671B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8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25580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0AF304B1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E511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A7CC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0F35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4555A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3 – 0.40</w:t>
            </w:r>
          </w:p>
        </w:tc>
      </w:tr>
      <w:tr w:rsidR="00E83E74" w:rsidRPr="00B0094F" w14:paraId="637BCD7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7AFE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2F95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47E1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8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74DE2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50E3B43B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74B9E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CB50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8C19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D718E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50DBB631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86128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094E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CA0E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4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14BE7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73F89A22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E9634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2365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C87F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39FF0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33 – 0.42</w:t>
            </w:r>
          </w:p>
        </w:tc>
      </w:tr>
      <w:tr w:rsidR="00E83E74" w:rsidRPr="00B0094F" w14:paraId="3EB3ECAB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3E033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E080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602F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6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BC166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14806B3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B3D02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023E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D6AB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D4EC7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0FE8D27C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9E22F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FBBC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4035C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8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C1A522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4694D103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DF9D4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2DDB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1167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68A52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42 – 0.50</w:t>
            </w:r>
          </w:p>
        </w:tc>
      </w:tr>
      <w:tr w:rsidR="00E83E74" w:rsidRPr="00B0094F" w14:paraId="4F4CCE6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345F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0FC5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C572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7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47BDE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22AC866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977247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7E95B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0208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3D888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711EC6A8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ADF17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460D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38A9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5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79B4EC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501A363D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B7FDD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2D13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1F5B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EC3E2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3 – 0.19</w:t>
            </w:r>
          </w:p>
        </w:tc>
      </w:tr>
      <w:tr w:rsidR="00E83E74" w:rsidRPr="00B0094F" w14:paraId="308F0C6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F9F9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A777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5E3A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8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7A515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542A4163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DBEC83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D4BA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C65C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79D69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41ADE4D5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1B475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C75F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5BEA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1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C0ACB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726A5AD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3093D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3D45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569B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856B1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2 – 0.24</w:t>
            </w:r>
          </w:p>
        </w:tc>
      </w:tr>
      <w:tr w:rsidR="00E83E74" w:rsidRPr="00B0094F" w14:paraId="56C697EC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2C281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AAFC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652C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019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1EB2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6FF9D30C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F1C64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0F22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45D8F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A17B0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7FC8A0EE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2257D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09CE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06D4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7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CC7C4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14B9F017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2D54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DDB2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CCAB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58E79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12 – 0.21</w:t>
            </w:r>
          </w:p>
        </w:tc>
      </w:tr>
      <w:tr w:rsidR="00E83E74" w:rsidRPr="00B0094F" w14:paraId="5E796ADC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C607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DCBA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BEE97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9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4CCDA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4671E158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55DCC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C602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2B55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63319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1D220A9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EB9F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23AF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DBD1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7C42F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5F43BA74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D55A4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B480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7DB8A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8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CDF52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5 – 0.06</w:t>
            </w:r>
          </w:p>
        </w:tc>
      </w:tr>
      <w:tr w:rsidR="00E83E74" w:rsidRPr="00B0094F" w14:paraId="136C10E8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54DEB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FEB05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7D39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0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1C36B8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-0.00</w:t>
            </w:r>
          </w:p>
        </w:tc>
      </w:tr>
      <w:tr w:rsidR="00E83E74" w:rsidRPr="00B0094F" w14:paraId="5B56EE1F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14283" w14:textId="77777777" w:rsidR="00E83E74" w:rsidRPr="00B0094F" w:rsidRDefault="00E83E74" w:rsidP="00E83E74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CpG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1783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D29D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5B444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</w:p>
        </w:tc>
      </w:tr>
      <w:tr w:rsidR="00E83E74" w:rsidRPr="00B0094F" w14:paraId="03BA70C9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9FA0C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A6F9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977D1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5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6027E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  <w:tr w:rsidR="00E83E74" w:rsidRPr="00B0094F" w14:paraId="4F4DB7D2" w14:textId="77777777" w:rsidTr="003A27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85720D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52031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0FA96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7A3B9C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11 - -0.01</w:t>
            </w:r>
          </w:p>
        </w:tc>
      </w:tr>
      <w:tr w:rsidR="00E83E74" w:rsidRPr="00B0094F" w14:paraId="4F140269" w14:textId="77777777" w:rsidTr="003A272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1DF8F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A5CD9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B9E3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6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1720" w14:textId="77777777" w:rsidR="00E83E74" w:rsidRPr="00B0094F" w:rsidRDefault="00E83E74" w:rsidP="00E83E74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-0.00 – 0.00</w:t>
            </w:r>
          </w:p>
        </w:tc>
      </w:tr>
    </w:tbl>
    <w:p w14:paraId="56B73CC4" w14:textId="77777777" w:rsidR="003A272A" w:rsidRPr="00B0094F" w:rsidRDefault="003A272A" w:rsidP="003A272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094F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B0094F">
        <w:rPr>
          <w:rFonts w:ascii="Arial" w:hAnsi="Arial" w:cs="Arial"/>
          <w:sz w:val="20"/>
          <w:szCs w:val="20"/>
        </w:rPr>
        <w:t xml:space="preserve">Mediation analysis conducted using bootstrapped bias-corrected 95% confidence </w:t>
      </w:r>
    </w:p>
    <w:p w14:paraId="4EA31AEC" w14:textId="77777777" w:rsidR="003A272A" w:rsidRPr="00B0094F" w:rsidRDefault="003A272A" w:rsidP="003A272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0094F">
        <w:rPr>
          <w:rFonts w:ascii="Arial" w:hAnsi="Arial" w:cs="Arial"/>
          <w:sz w:val="20"/>
          <w:szCs w:val="20"/>
        </w:rPr>
        <w:t xml:space="preserve">  intervals with 5000 bootstrapping samples</w:t>
      </w:r>
      <w:r w:rsidRPr="00B0094F">
        <w:rPr>
          <w:rFonts w:ascii="Arial" w:hAnsi="Arial" w:cs="Arial"/>
          <w:sz w:val="20"/>
          <w:szCs w:val="20"/>
          <w:lang w:val="en-US"/>
        </w:rPr>
        <w:t>.</w:t>
      </w:r>
    </w:p>
    <w:p w14:paraId="624CA2E7" w14:textId="77777777" w:rsidR="003A272A" w:rsidRPr="00B0094F" w:rsidRDefault="003A272A" w:rsidP="003A272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094F">
        <w:rPr>
          <w:rFonts w:ascii="Arial" w:hAnsi="Arial" w:cs="Arial"/>
          <w:sz w:val="20"/>
          <w:szCs w:val="20"/>
        </w:rPr>
        <w:t xml:space="preserve">*Subsequent conditional effects analysis of this interaction term showed significant </w:t>
      </w:r>
    </w:p>
    <w:p w14:paraId="31126996" w14:textId="77777777" w:rsidR="003A272A" w:rsidRPr="00B0094F" w:rsidRDefault="003A272A" w:rsidP="003A272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094F">
        <w:rPr>
          <w:rFonts w:ascii="Arial" w:hAnsi="Arial" w:cs="Arial"/>
          <w:sz w:val="20"/>
          <w:szCs w:val="20"/>
        </w:rPr>
        <w:t xml:space="preserve">  interactions among all 3 age groups of women in the same direction, thus indicating </w:t>
      </w:r>
    </w:p>
    <w:p w14:paraId="2A696806" w14:textId="77777777" w:rsidR="003A272A" w:rsidRPr="00B0094F" w:rsidRDefault="003A272A" w:rsidP="003A272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094F">
        <w:rPr>
          <w:rFonts w:ascii="Arial" w:hAnsi="Arial" w:cs="Arial"/>
          <w:sz w:val="20"/>
          <w:szCs w:val="20"/>
        </w:rPr>
        <w:t xml:space="preserve">  a sex difference rather than a true interaction.</w:t>
      </w:r>
    </w:p>
    <w:p w14:paraId="0F76AC28" w14:textId="6E86333A" w:rsidR="003A272A" w:rsidRPr="00B0094F" w:rsidRDefault="003A272A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2D683367" w14:textId="1188CFA9" w:rsidR="00902D66" w:rsidRPr="00B0094F" w:rsidRDefault="00902D66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489346AF" w14:textId="77777777" w:rsidR="00902D66" w:rsidRPr="00B0094F" w:rsidRDefault="00902D66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leGrid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2694"/>
      </w:tblGrid>
      <w:tr w:rsidR="003358A3" w:rsidRPr="00B0094F" w14:paraId="09D46688" w14:textId="77777777" w:rsidTr="003A272A">
        <w:trPr>
          <w:trHeight w:val="270"/>
        </w:trPr>
        <w:tc>
          <w:tcPr>
            <w:tcW w:w="10065" w:type="dxa"/>
            <w:gridSpan w:val="4"/>
            <w:tcBorders>
              <w:top w:val="single" w:sz="4" w:space="0" w:color="auto"/>
            </w:tcBorders>
          </w:tcPr>
          <w:p w14:paraId="437565EF" w14:textId="319BF6DC" w:rsidR="003358A3" w:rsidRPr="00B0094F" w:rsidRDefault="003358A3" w:rsidP="003358A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Table S</w:t>
            </w:r>
            <w:r w:rsidR="003A272A"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4</w:t>
            </w: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 Comparison of exonic, intronic, and component methylation levels by experience of sexual abuse among women</w:t>
            </w:r>
          </w:p>
        </w:tc>
      </w:tr>
      <w:tr w:rsidR="003358A3" w:rsidRPr="00B0094F" w14:paraId="2B9B6379" w14:textId="77777777" w:rsidTr="003A272A">
        <w:trPr>
          <w:trHeight w:val="285"/>
        </w:trPr>
        <w:tc>
          <w:tcPr>
            <w:tcW w:w="4111" w:type="dxa"/>
            <w:tcBorders>
              <w:bottom w:val="single" w:sz="4" w:space="0" w:color="auto"/>
            </w:tcBorders>
          </w:tcPr>
          <w:p w14:paraId="346E27AE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Methy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5018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Women with No SA</w:t>
            </w:r>
          </w:p>
          <w:p w14:paraId="52474352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(n=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EE86FF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Women with SA</w:t>
            </w:r>
          </w:p>
          <w:p w14:paraId="63BD9A49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(n=62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BD4BE74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Statistics</w:t>
            </w:r>
          </w:p>
        </w:tc>
      </w:tr>
      <w:tr w:rsidR="003358A3" w:rsidRPr="00B0094F" w14:paraId="0295AB2F" w14:textId="77777777" w:rsidTr="003A272A">
        <w:trPr>
          <w:trHeight w:val="555"/>
        </w:trPr>
        <w:tc>
          <w:tcPr>
            <w:tcW w:w="4111" w:type="dxa"/>
          </w:tcPr>
          <w:p w14:paraId="0343F233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2-10 Methylation (Exon 1)</w:t>
            </w:r>
          </w:p>
        </w:tc>
        <w:tc>
          <w:tcPr>
            <w:tcW w:w="1701" w:type="dxa"/>
          </w:tcPr>
          <w:p w14:paraId="60AF4ED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3.12</w:t>
            </w:r>
          </w:p>
          <w:p w14:paraId="406F7BEC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883)</w:t>
            </w:r>
          </w:p>
        </w:tc>
        <w:tc>
          <w:tcPr>
            <w:tcW w:w="1559" w:type="dxa"/>
          </w:tcPr>
          <w:p w14:paraId="0FF1EEF8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95</w:t>
            </w:r>
          </w:p>
          <w:p w14:paraId="4F695897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533)</w:t>
            </w:r>
          </w:p>
        </w:tc>
        <w:tc>
          <w:tcPr>
            <w:tcW w:w="2694" w:type="dxa"/>
          </w:tcPr>
          <w:p w14:paraId="1778710D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143)0.63 p=.004</w:t>
            </w:r>
          </w:p>
        </w:tc>
      </w:tr>
      <w:tr w:rsidR="003358A3" w:rsidRPr="00B0094F" w14:paraId="1A5F5CEB" w14:textId="77777777" w:rsidTr="003A272A">
        <w:trPr>
          <w:trHeight w:val="555"/>
        </w:trPr>
        <w:tc>
          <w:tcPr>
            <w:tcW w:w="4111" w:type="dxa"/>
          </w:tcPr>
          <w:p w14:paraId="42D4EB0A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11-16 Methylation (Intron 1)</w:t>
            </w:r>
          </w:p>
        </w:tc>
        <w:tc>
          <w:tcPr>
            <w:tcW w:w="1701" w:type="dxa"/>
          </w:tcPr>
          <w:p w14:paraId="7D49A49D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9.52</w:t>
            </w:r>
          </w:p>
          <w:p w14:paraId="0D3D24E8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439)</w:t>
            </w:r>
          </w:p>
        </w:tc>
        <w:tc>
          <w:tcPr>
            <w:tcW w:w="1559" w:type="dxa"/>
          </w:tcPr>
          <w:p w14:paraId="7DBD942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58.91</w:t>
            </w:r>
          </w:p>
          <w:p w14:paraId="6CE954A9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014)</w:t>
            </w:r>
          </w:p>
        </w:tc>
        <w:tc>
          <w:tcPr>
            <w:tcW w:w="2694" w:type="dxa"/>
          </w:tcPr>
          <w:p w14:paraId="4E61D619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142)0.69 p=.332</w:t>
            </w:r>
          </w:p>
        </w:tc>
      </w:tr>
      <w:tr w:rsidR="003358A3" w:rsidRPr="00B0094F" w14:paraId="267B2CB1" w14:textId="77777777" w:rsidTr="00DB11B9">
        <w:trPr>
          <w:trHeight w:val="540"/>
        </w:trPr>
        <w:tc>
          <w:tcPr>
            <w:tcW w:w="4111" w:type="dxa"/>
          </w:tcPr>
          <w:p w14:paraId="577C630F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2-14 Methylation (component 1)</w:t>
            </w:r>
          </w:p>
        </w:tc>
        <w:tc>
          <w:tcPr>
            <w:tcW w:w="1701" w:type="dxa"/>
          </w:tcPr>
          <w:p w14:paraId="59F11F6C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7.87</w:t>
            </w:r>
          </w:p>
          <w:p w14:paraId="124F5E6F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922)</w:t>
            </w:r>
          </w:p>
        </w:tc>
        <w:tc>
          <w:tcPr>
            <w:tcW w:w="1559" w:type="dxa"/>
          </w:tcPr>
          <w:p w14:paraId="09E686E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9.84</w:t>
            </w:r>
          </w:p>
          <w:p w14:paraId="6BD1A60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4.178)</w:t>
            </w:r>
          </w:p>
        </w:tc>
        <w:tc>
          <w:tcPr>
            <w:tcW w:w="2694" w:type="dxa"/>
          </w:tcPr>
          <w:p w14:paraId="64DA51A6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142)2.35 p=.012</w:t>
            </w:r>
          </w:p>
        </w:tc>
      </w:tr>
      <w:tr w:rsidR="003358A3" w:rsidRPr="00B0094F" w14:paraId="3526CAC0" w14:textId="77777777" w:rsidTr="00DB11B9">
        <w:trPr>
          <w:trHeight w:val="555"/>
        </w:trPr>
        <w:tc>
          <w:tcPr>
            <w:tcW w:w="4111" w:type="dxa"/>
            <w:tcBorders>
              <w:bottom w:val="single" w:sz="4" w:space="0" w:color="auto"/>
            </w:tcBorders>
          </w:tcPr>
          <w:p w14:paraId="5E6E3E8B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15 &amp;16 Methylation (component 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6235D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9.89</w:t>
            </w:r>
          </w:p>
          <w:p w14:paraId="40B81654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5.4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3D683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67.77</w:t>
            </w:r>
          </w:p>
          <w:p w14:paraId="5BD3B55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70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3E07649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143)1.27 p=.043</w:t>
            </w:r>
          </w:p>
        </w:tc>
      </w:tr>
    </w:tbl>
    <w:p w14:paraId="4F4E7C7C" w14:textId="77777777" w:rsidR="002924E9" w:rsidRPr="00B0094F" w:rsidRDefault="002924E9" w:rsidP="002924E9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24D471A6" w14:textId="0518ADE6" w:rsidR="000F6B89" w:rsidRPr="00B0094F" w:rsidRDefault="000F6B8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ED3F3B3" w14:textId="4438D4C5" w:rsidR="000F6B89" w:rsidRPr="00B0094F" w:rsidRDefault="000F6B8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BAAE4D5" w14:textId="77777777" w:rsidR="00100792" w:rsidRPr="00B0094F" w:rsidRDefault="00100792" w:rsidP="003358A3"/>
    <w:tbl>
      <w:tblPr>
        <w:tblStyle w:val="TableGrid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2694"/>
      </w:tblGrid>
      <w:tr w:rsidR="003358A3" w:rsidRPr="00B0094F" w14:paraId="370E6C25" w14:textId="77777777" w:rsidTr="003A272A">
        <w:trPr>
          <w:trHeight w:val="270"/>
        </w:trPr>
        <w:tc>
          <w:tcPr>
            <w:tcW w:w="10065" w:type="dxa"/>
            <w:gridSpan w:val="4"/>
            <w:tcBorders>
              <w:top w:val="single" w:sz="4" w:space="0" w:color="auto"/>
            </w:tcBorders>
          </w:tcPr>
          <w:p w14:paraId="3A5A58D3" w14:textId="475A2B7D" w:rsidR="003358A3" w:rsidRPr="00B0094F" w:rsidRDefault="003358A3" w:rsidP="003358A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Table S</w:t>
            </w:r>
            <w:r w:rsidR="003A272A" w:rsidRPr="00B0094F">
              <w:rPr>
                <w:rFonts w:ascii="Arial" w:eastAsia="Calibri" w:hAnsi="Arial" w:cs="Arial"/>
                <w:b/>
                <w:bCs/>
                <w:sz w:val="24"/>
                <w:szCs w:val="24"/>
                <w:lang w:val="en-CA"/>
              </w:rPr>
              <w:t>5</w:t>
            </w: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. Comparison of exonic, intronic, and component methylation levels by experience of sexual abuse among men</w:t>
            </w:r>
          </w:p>
        </w:tc>
      </w:tr>
      <w:tr w:rsidR="003358A3" w:rsidRPr="00B0094F" w14:paraId="3E4927D1" w14:textId="77777777" w:rsidTr="003A272A">
        <w:trPr>
          <w:trHeight w:val="285"/>
        </w:trPr>
        <w:tc>
          <w:tcPr>
            <w:tcW w:w="4111" w:type="dxa"/>
            <w:tcBorders>
              <w:bottom w:val="single" w:sz="4" w:space="0" w:color="auto"/>
            </w:tcBorders>
          </w:tcPr>
          <w:p w14:paraId="3F57AAF2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Methy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45E826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Men with No SA</w:t>
            </w:r>
          </w:p>
          <w:p w14:paraId="11E7B24E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(n=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00C2B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Men with SA</w:t>
            </w:r>
          </w:p>
          <w:p w14:paraId="7CCF7913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(n=1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E64DB98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b/>
                <w:sz w:val="24"/>
                <w:szCs w:val="24"/>
                <w:lang w:val="en-CA"/>
              </w:rPr>
              <w:t>Statistics</w:t>
            </w:r>
          </w:p>
        </w:tc>
      </w:tr>
      <w:tr w:rsidR="003358A3" w:rsidRPr="00B0094F" w14:paraId="39897218" w14:textId="77777777" w:rsidTr="003A272A">
        <w:trPr>
          <w:trHeight w:val="555"/>
        </w:trPr>
        <w:tc>
          <w:tcPr>
            <w:tcW w:w="4111" w:type="dxa"/>
          </w:tcPr>
          <w:p w14:paraId="17894F5A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2-10 Methylation (Exon 1)</w:t>
            </w:r>
          </w:p>
        </w:tc>
        <w:tc>
          <w:tcPr>
            <w:tcW w:w="1701" w:type="dxa"/>
          </w:tcPr>
          <w:p w14:paraId="09B5DBAF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70</w:t>
            </w:r>
          </w:p>
          <w:p w14:paraId="20B96D97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.658)</w:t>
            </w:r>
          </w:p>
        </w:tc>
        <w:tc>
          <w:tcPr>
            <w:tcW w:w="1559" w:type="dxa"/>
          </w:tcPr>
          <w:p w14:paraId="04AE095C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8.29</w:t>
            </w:r>
          </w:p>
          <w:p w14:paraId="23A9B72F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2.198)</w:t>
            </w:r>
          </w:p>
        </w:tc>
        <w:tc>
          <w:tcPr>
            <w:tcW w:w="2694" w:type="dxa"/>
          </w:tcPr>
          <w:p w14:paraId="40E558B8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87)1.65 p=.443</w:t>
            </w:r>
          </w:p>
        </w:tc>
      </w:tr>
      <w:tr w:rsidR="003358A3" w:rsidRPr="00B0094F" w14:paraId="52BD59FF" w14:textId="77777777" w:rsidTr="003A272A">
        <w:trPr>
          <w:trHeight w:val="555"/>
        </w:trPr>
        <w:tc>
          <w:tcPr>
            <w:tcW w:w="4111" w:type="dxa"/>
          </w:tcPr>
          <w:p w14:paraId="68EAE818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11-16 Methylation (Intron 1)</w:t>
            </w:r>
          </w:p>
        </w:tc>
        <w:tc>
          <w:tcPr>
            <w:tcW w:w="1701" w:type="dxa"/>
          </w:tcPr>
          <w:p w14:paraId="16D6D7B5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5.50</w:t>
            </w:r>
          </w:p>
          <w:p w14:paraId="4B1DFF5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7.717)</w:t>
            </w:r>
          </w:p>
        </w:tc>
        <w:tc>
          <w:tcPr>
            <w:tcW w:w="1559" w:type="dxa"/>
          </w:tcPr>
          <w:p w14:paraId="58D8819E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43.45</w:t>
            </w:r>
          </w:p>
          <w:p w14:paraId="04F17746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6.182)</w:t>
            </w:r>
          </w:p>
        </w:tc>
        <w:tc>
          <w:tcPr>
            <w:tcW w:w="2694" w:type="dxa"/>
          </w:tcPr>
          <w:p w14:paraId="3E7968FC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87)0.51 p=.367</w:t>
            </w:r>
          </w:p>
        </w:tc>
      </w:tr>
      <w:tr w:rsidR="003358A3" w:rsidRPr="00B0094F" w14:paraId="10F45F38" w14:textId="77777777" w:rsidTr="00DB11B9">
        <w:trPr>
          <w:trHeight w:val="540"/>
        </w:trPr>
        <w:tc>
          <w:tcPr>
            <w:tcW w:w="4111" w:type="dxa"/>
          </w:tcPr>
          <w:p w14:paraId="45326C4B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2-14 Methylation (component 1)</w:t>
            </w:r>
          </w:p>
        </w:tc>
        <w:tc>
          <w:tcPr>
            <w:tcW w:w="1701" w:type="dxa"/>
          </w:tcPr>
          <w:p w14:paraId="3A715F39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8.80</w:t>
            </w:r>
          </w:p>
          <w:p w14:paraId="2A5EEFB7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3.060)</w:t>
            </w:r>
          </w:p>
        </w:tc>
        <w:tc>
          <w:tcPr>
            <w:tcW w:w="1559" w:type="dxa"/>
          </w:tcPr>
          <w:p w14:paraId="171F097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17.53</w:t>
            </w:r>
          </w:p>
          <w:p w14:paraId="1CB9CBE1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2.910)</w:t>
            </w:r>
          </w:p>
        </w:tc>
        <w:tc>
          <w:tcPr>
            <w:tcW w:w="2694" w:type="dxa"/>
          </w:tcPr>
          <w:p w14:paraId="1ECF4770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87)0.04 p=.168</w:t>
            </w:r>
          </w:p>
        </w:tc>
      </w:tr>
      <w:tr w:rsidR="003358A3" w:rsidRPr="00B0094F" w14:paraId="0D9AAE0B" w14:textId="77777777" w:rsidTr="00DB11B9">
        <w:trPr>
          <w:trHeight w:val="555"/>
        </w:trPr>
        <w:tc>
          <w:tcPr>
            <w:tcW w:w="4111" w:type="dxa"/>
            <w:tcBorders>
              <w:bottom w:val="single" w:sz="4" w:space="0" w:color="auto"/>
            </w:tcBorders>
          </w:tcPr>
          <w:p w14:paraId="09F59E6B" w14:textId="77777777" w:rsidR="003358A3" w:rsidRPr="00B0094F" w:rsidRDefault="003358A3" w:rsidP="003A272A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Mean (SD) CpG 15 &amp;16 Methylation (component 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CB35C1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5.18</w:t>
            </w:r>
          </w:p>
          <w:p w14:paraId="44DA0082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0.6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525B6E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72.23</w:t>
            </w:r>
          </w:p>
          <w:p w14:paraId="448A93DB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(11.488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3570D01" w14:textId="77777777" w:rsidR="003358A3" w:rsidRPr="00B0094F" w:rsidRDefault="003358A3" w:rsidP="003A272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CA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CA"/>
              </w:rPr>
              <w:t>F(1,87)0.07 p=.366</w:t>
            </w:r>
          </w:p>
        </w:tc>
      </w:tr>
    </w:tbl>
    <w:p w14:paraId="534772FD" w14:textId="7713438D" w:rsidR="000F6B89" w:rsidRPr="00B0094F" w:rsidRDefault="000F6B8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39136ACA" w14:textId="38F496E2" w:rsidR="000F6B89" w:rsidRPr="00B0094F" w:rsidRDefault="000F6B8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5BAEBB7A" w14:textId="2E57AF49" w:rsidR="000F6B89" w:rsidRPr="00B0094F" w:rsidRDefault="000F6B8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4EC6260" w14:textId="2B86FB6E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4687CDB" w14:textId="678ACBDA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52BB526B" w14:textId="7755C61C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309E07F3" w14:textId="39A3BEC8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59DADFC3" w14:textId="3CC72544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3EED6AFC" w14:textId="352E11C0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436BC22D" w14:textId="18050082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2F12BA2" w14:textId="4923A65D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7B226AF" w14:textId="0882ECCE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21C35D99" w14:textId="5EEA8A5A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66CA7B61" w14:textId="00EC2C88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F750D48" w14:textId="488B85FB" w:rsidR="00016D09" w:rsidRPr="00B0094F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6AFD30E2" w14:textId="77777777" w:rsidR="00016D09" w:rsidRPr="00B0094F" w:rsidRDefault="00016D09" w:rsidP="00016D09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  <w:sectPr w:rsidR="00016D09" w:rsidRPr="00B0094F" w:rsidSect="00B0094F">
          <w:type w:val="continuous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DCDC56F" w14:textId="694344E2" w:rsidR="00016D09" w:rsidRPr="00B0094F" w:rsidRDefault="00016D09" w:rsidP="00016D09">
      <w:pPr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B0094F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Table </w:t>
      </w:r>
      <w:r w:rsidR="00A73FF2" w:rsidRPr="00B0094F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B0094F">
        <w:rPr>
          <w:rFonts w:ascii="Arial" w:eastAsia="Calibri" w:hAnsi="Arial" w:cs="Arial"/>
          <w:b/>
          <w:bCs/>
          <w:sz w:val="24"/>
          <w:szCs w:val="24"/>
          <w:lang w:val="en-US"/>
        </w:rPr>
        <w:t>6.</w:t>
      </w:r>
      <w:r w:rsidRPr="00B0094F">
        <w:rPr>
          <w:rFonts w:ascii="Arial" w:eastAsia="Calibri" w:hAnsi="Arial" w:cs="Arial"/>
          <w:sz w:val="24"/>
          <w:szCs w:val="24"/>
          <w:lang w:val="en-US"/>
        </w:rPr>
        <w:t xml:space="preserve"> General Linear Models of factors associated with </w:t>
      </w:r>
      <w:r w:rsidRPr="00B0094F">
        <w:rPr>
          <w:rFonts w:ascii="Arial" w:eastAsia="Calibri" w:hAnsi="Arial" w:cs="Arial"/>
          <w:i/>
          <w:iCs/>
          <w:sz w:val="24"/>
          <w:szCs w:val="24"/>
          <w:lang w:val="en-US"/>
        </w:rPr>
        <w:t>MAOA</w:t>
      </w:r>
      <w:r w:rsidRPr="00B0094F">
        <w:rPr>
          <w:rFonts w:ascii="Arial" w:eastAsia="Calibri" w:hAnsi="Arial" w:cs="Arial"/>
          <w:sz w:val="24"/>
          <w:szCs w:val="24"/>
          <w:lang w:val="en-US"/>
        </w:rPr>
        <w:t xml:space="preserve"> methylation in exonic and intronic regions and components 1 and 2 with siblings removed from analyses</w:t>
      </w:r>
    </w:p>
    <w:tbl>
      <w:tblPr>
        <w:tblStyle w:val="TableGrid2"/>
        <w:tblW w:w="13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546"/>
        <w:gridCol w:w="1218"/>
        <w:gridCol w:w="832"/>
        <w:gridCol w:w="267"/>
        <w:gridCol w:w="417"/>
        <w:gridCol w:w="1092"/>
        <w:gridCol w:w="824"/>
        <w:gridCol w:w="270"/>
        <w:gridCol w:w="417"/>
        <w:gridCol w:w="1191"/>
        <w:gridCol w:w="824"/>
        <w:gridCol w:w="390"/>
        <w:gridCol w:w="417"/>
        <w:gridCol w:w="1186"/>
        <w:gridCol w:w="830"/>
        <w:gridCol w:w="7"/>
      </w:tblGrid>
      <w:tr w:rsidR="00016D09" w:rsidRPr="00B0094F" w14:paraId="450CED27" w14:textId="77777777" w:rsidTr="00DB11B9">
        <w:trPr>
          <w:trHeight w:val="275"/>
        </w:trPr>
        <w:tc>
          <w:tcPr>
            <w:tcW w:w="3150" w:type="dxa"/>
            <w:tcBorders>
              <w:top w:val="single" w:sz="4" w:space="0" w:color="auto"/>
            </w:tcBorders>
          </w:tcPr>
          <w:p w14:paraId="2A1BDCF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728" w:type="dxa"/>
            <w:gridSpan w:val="16"/>
            <w:tcBorders>
              <w:top w:val="single" w:sz="4" w:space="0" w:color="auto"/>
            </w:tcBorders>
          </w:tcPr>
          <w:p w14:paraId="09F9891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Methylation</w:t>
            </w:r>
          </w:p>
        </w:tc>
      </w:tr>
      <w:tr w:rsidR="00016D09" w:rsidRPr="00B0094F" w14:paraId="0C60396C" w14:textId="77777777" w:rsidTr="00DB11B9">
        <w:trPr>
          <w:trHeight w:val="259"/>
        </w:trPr>
        <w:tc>
          <w:tcPr>
            <w:tcW w:w="3150" w:type="dxa"/>
            <w:tcBorders>
              <w:bottom w:val="single" w:sz="4" w:space="0" w:color="auto"/>
            </w:tcBorders>
          </w:tcPr>
          <w:p w14:paraId="1BF2DB0B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96" w:type="dxa"/>
            <w:gridSpan w:val="3"/>
            <w:tcBorders>
              <w:bottom w:val="single" w:sz="4" w:space="0" w:color="auto"/>
            </w:tcBorders>
          </w:tcPr>
          <w:p w14:paraId="4ECA01B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Exonic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36B0F00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333" w:type="dxa"/>
            <w:gridSpan w:val="3"/>
            <w:tcBorders>
              <w:bottom w:val="single" w:sz="4" w:space="0" w:color="auto"/>
            </w:tcBorders>
          </w:tcPr>
          <w:p w14:paraId="3CF5CE0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Intronic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CEDE24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432" w:type="dxa"/>
            <w:gridSpan w:val="3"/>
            <w:tcBorders>
              <w:bottom w:val="single" w:sz="4" w:space="0" w:color="auto"/>
            </w:tcBorders>
          </w:tcPr>
          <w:p w14:paraId="0D0F4BD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B0094F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Component 1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1EDD1C7F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440" w:type="dxa"/>
            <w:gridSpan w:val="4"/>
            <w:tcBorders>
              <w:bottom w:val="single" w:sz="4" w:space="0" w:color="auto"/>
            </w:tcBorders>
          </w:tcPr>
          <w:p w14:paraId="239B001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</w:pPr>
            <w:r w:rsidRPr="00B0094F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val="en-US"/>
              </w:rPr>
              <w:t>Component 2</w:t>
            </w:r>
          </w:p>
        </w:tc>
      </w:tr>
      <w:tr w:rsidR="00016D09" w:rsidRPr="00B0094F" w14:paraId="24B71027" w14:textId="77777777" w:rsidTr="00DB11B9">
        <w:trPr>
          <w:gridAfter w:val="1"/>
          <w:wAfter w:w="7" w:type="dxa"/>
          <w:trHeight w:val="275"/>
        </w:trPr>
        <w:tc>
          <w:tcPr>
            <w:tcW w:w="3150" w:type="dxa"/>
          </w:tcPr>
          <w:p w14:paraId="62879263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6" w:type="dxa"/>
          </w:tcPr>
          <w:p w14:paraId="0607DBF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df</w:t>
            </w:r>
          </w:p>
        </w:tc>
        <w:tc>
          <w:tcPr>
            <w:tcW w:w="1218" w:type="dxa"/>
          </w:tcPr>
          <w:p w14:paraId="768EAA8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832" w:type="dxa"/>
          </w:tcPr>
          <w:p w14:paraId="5A3123C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67" w:type="dxa"/>
          </w:tcPr>
          <w:p w14:paraId="2A35A92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67A7620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df</w:t>
            </w:r>
          </w:p>
        </w:tc>
        <w:tc>
          <w:tcPr>
            <w:tcW w:w="1092" w:type="dxa"/>
          </w:tcPr>
          <w:p w14:paraId="1B67D7F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824" w:type="dxa"/>
          </w:tcPr>
          <w:p w14:paraId="79D423FF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</w:p>
        </w:tc>
        <w:tc>
          <w:tcPr>
            <w:tcW w:w="270" w:type="dxa"/>
          </w:tcPr>
          <w:p w14:paraId="5A75D99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762A05C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1191" w:type="dxa"/>
          </w:tcPr>
          <w:p w14:paraId="452C371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24" w:type="dxa"/>
          </w:tcPr>
          <w:p w14:paraId="4C49ABF1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390" w:type="dxa"/>
          </w:tcPr>
          <w:p w14:paraId="415626C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211B4FA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df</w:t>
            </w:r>
          </w:p>
        </w:tc>
        <w:tc>
          <w:tcPr>
            <w:tcW w:w="1186" w:type="dxa"/>
          </w:tcPr>
          <w:p w14:paraId="2FCC8B7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830" w:type="dxa"/>
          </w:tcPr>
          <w:p w14:paraId="550E67F5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p</w:t>
            </w:r>
          </w:p>
        </w:tc>
      </w:tr>
      <w:tr w:rsidR="00016D09" w:rsidRPr="00B0094F" w14:paraId="21F91844" w14:textId="77777777" w:rsidTr="00DB11B9">
        <w:trPr>
          <w:gridAfter w:val="1"/>
          <w:wAfter w:w="7" w:type="dxa"/>
          <w:trHeight w:val="549"/>
        </w:trPr>
        <w:tc>
          <w:tcPr>
            <w:tcW w:w="3150" w:type="dxa"/>
            <w:vAlign w:val="bottom"/>
          </w:tcPr>
          <w:p w14:paraId="1DF35C18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AOA-uVNTR</w:t>
            </w:r>
          </w:p>
        </w:tc>
        <w:tc>
          <w:tcPr>
            <w:tcW w:w="546" w:type="dxa"/>
            <w:vAlign w:val="bottom"/>
          </w:tcPr>
          <w:p w14:paraId="1C20D9D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18" w:type="dxa"/>
          </w:tcPr>
          <w:p w14:paraId="3351CDC5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1.742</w:t>
            </w:r>
          </w:p>
        </w:tc>
        <w:tc>
          <w:tcPr>
            <w:tcW w:w="832" w:type="dxa"/>
          </w:tcPr>
          <w:p w14:paraId="644FCF0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187</w:t>
            </w:r>
          </w:p>
        </w:tc>
        <w:tc>
          <w:tcPr>
            <w:tcW w:w="267" w:type="dxa"/>
          </w:tcPr>
          <w:p w14:paraId="64C68F9E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30808A33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</w:tcPr>
          <w:p w14:paraId="4E428C4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824" w:type="dxa"/>
          </w:tcPr>
          <w:p w14:paraId="6A0CAA7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958</w:t>
            </w:r>
          </w:p>
        </w:tc>
        <w:tc>
          <w:tcPr>
            <w:tcW w:w="270" w:type="dxa"/>
          </w:tcPr>
          <w:p w14:paraId="02F501F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0C59D71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</w:tcPr>
          <w:p w14:paraId="6D9D968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color w:val="000000" w:themeColor="text1"/>
                <w:sz w:val="24"/>
                <w:szCs w:val="24"/>
              </w:rPr>
              <w:t>3.129</w:t>
            </w:r>
          </w:p>
        </w:tc>
        <w:tc>
          <w:tcPr>
            <w:tcW w:w="824" w:type="dxa"/>
          </w:tcPr>
          <w:p w14:paraId="51A5801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390" w:type="dxa"/>
          </w:tcPr>
          <w:p w14:paraId="5530046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2E254AD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86" w:type="dxa"/>
          </w:tcPr>
          <w:p w14:paraId="67B50420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  <w:tc>
          <w:tcPr>
            <w:tcW w:w="830" w:type="dxa"/>
          </w:tcPr>
          <w:p w14:paraId="266C40A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759</w:t>
            </w:r>
          </w:p>
        </w:tc>
      </w:tr>
      <w:tr w:rsidR="00016D09" w:rsidRPr="00B0094F" w14:paraId="3D00E6F2" w14:textId="77777777" w:rsidTr="00DB11B9">
        <w:trPr>
          <w:gridAfter w:val="1"/>
          <w:wAfter w:w="7" w:type="dxa"/>
          <w:trHeight w:val="534"/>
        </w:trPr>
        <w:tc>
          <w:tcPr>
            <w:tcW w:w="3150" w:type="dxa"/>
            <w:vAlign w:val="bottom"/>
          </w:tcPr>
          <w:p w14:paraId="6C24BB1F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exual abuse</w:t>
            </w:r>
          </w:p>
        </w:tc>
        <w:tc>
          <w:tcPr>
            <w:tcW w:w="546" w:type="dxa"/>
            <w:vAlign w:val="bottom"/>
          </w:tcPr>
          <w:p w14:paraId="582B8CF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18" w:type="dxa"/>
          </w:tcPr>
          <w:p w14:paraId="19CBF7E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3.271</w:t>
            </w:r>
          </w:p>
        </w:tc>
        <w:tc>
          <w:tcPr>
            <w:tcW w:w="832" w:type="dxa"/>
          </w:tcPr>
          <w:p w14:paraId="40F27C1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071</w:t>
            </w:r>
          </w:p>
        </w:tc>
        <w:tc>
          <w:tcPr>
            <w:tcW w:w="267" w:type="dxa"/>
          </w:tcPr>
          <w:p w14:paraId="31902F8A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037C9428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</w:tcPr>
          <w:p w14:paraId="5D4C7FE5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824" w:type="dxa"/>
          </w:tcPr>
          <w:p w14:paraId="5AD36B5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991</w:t>
            </w:r>
          </w:p>
        </w:tc>
        <w:tc>
          <w:tcPr>
            <w:tcW w:w="270" w:type="dxa"/>
          </w:tcPr>
          <w:p w14:paraId="7BC9480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73DC746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</w:tcPr>
          <w:p w14:paraId="6B6A810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color w:val="000000" w:themeColor="text1"/>
                <w:sz w:val="24"/>
                <w:szCs w:val="24"/>
              </w:rPr>
              <w:t>1.651</w:t>
            </w:r>
          </w:p>
        </w:tc>
        <w:tc>
          <w:tcPr>
            <w:tcW w:w="824" w:type="dxa"/>
          </w:tcPr>
          <w:p w14:paraId="6FE52C9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color w:val="000000" w:themeColor="text1"/>
                <w:sz w:val="24"/>
                <w:szCs w:val="24"/>
              </w:rPr>
              <w:t>.199</w:t>
            </w:r>
          </w:p>
        </w:tc>
        <w:tc>
          <w:tcPr>
            <w:tcW w:w="390" w:type="dxa"/>
          </w:tcPr>
          <w:p w14:paraId="45EC22C6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0EFEED4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86" w:type="dxa"/>
          </w:tcPr>
          <w:p w14:paraId="64E0C2F5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  <w:tc>
          <w:tcPr>
            <w:tcW w:w="830" w:type="dxa"/>
          </w:tcPr>
          <w:p w14:paraId="1DA423DF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785</w:t>
            </w:r>
          </w:p>
        </w:tc>
      </w:tr>
      <w:tr w:rsidR="00016D09" w:rsidRPr="00B0094F" w14:paraId="74F7C75D" w14:textId="77777777" w:rsidTr="00DB11B9">
        <w:trPr>
          <w:gridAfter w:val="1"/>
          <w:wAfter w:w="7" w:type="dxa"/>
          <w:trHeight w:val="549"/>
        </w:trPr>
        <w:tc>
          <w:tcPr>
            <w:tcW w:w="3150" w:type="dxa"/>
            <w:vAlign w:val="bottom"/>
          </w:tcPr>
          <w:p w14:paraId="66A8AFF2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46" w:type="dxa"/>
            <w:vAlign w:val="bottom"/>
          </w:tcPr>
          <w:p w14:paraId="7072D58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18" w:type="dxa"/>
          </w:tcPr>
          <w:p w14:paraId="00770E4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1148.255</w:t>
            </w:r>
          </w:p>
        </w:tc>
        <w:tc>
          <w:tcPr>
            <w:tcW w:w="832" w:type="dxa"/>
          </w:tcPr>
          <w:p w14:paraId="726BE9C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67" w:type="dxa"/>
          </w:tcPr>
          <w:p w14:paraId="30F52ACD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4877CADF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</w:tcPr>
          <w:p w14:paraId="36AEA30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142.200</w:t>
            </w:r>
          </w:p>
        </w:tc>
        <w:tc>
          <w:tcPr>
            <w:tcW w:w="824" w:type="dxa"/>
          </w:tcPr>
          <w:p w14:paraId="64B13176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70" w:type="dxa"/>
          </w:tcPr>
          <w:p w14:paraId="7CC3679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6F6AD38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</w:tcPr>
          <w:p w14:paraId="704154E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color w:val="000000" w:themeColor="text1"/>
                <w:sz w:val="24"/>
                <w:szCs w:val="24"/>
              </w:rPr>
              <w:t>795.476</w:t>
            </w:r>
          </w:p>
        </w:tc>
        <w:tc>
          <w:tcPr>
            <w:tcW w:w="824" w:type="dxa"/>
          </w:tcPr>
          <w:p w14:paraId="1564108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390" w:type="dxa"/>
          </w:tcPr>
          <w:p w14:paraId="3ADB757F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vAlign w:val="bottom"/>
          </w:tcPr>
          <w:p w14:paraId="10374A2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86" w:type="dxa"/>
          </w:tcPr>
          <w:p w14:paraId="34256D4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264</w:t>
            </w:r>
          </w:p>
        </w:tc>
        <w:tc>
          <w:tcPr>
            <w:tcW w:w="830" w:type="dxa"/>
          </w:tcPr>
          <w:p w14:paraId="1ADEEB5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608</w:t>
            </w:r>
          </w:p>
        </w:tc>
      </w:tr>
      <w:tr w:rsidR="00016D09" w:rsidRPr="00B0094F" w14:paraId="067E0063" w14:textId="77777777" w:rsidTr="00DB11B9">
        <w:trPr>
          <w:gridAfter w:val="1"/>
          <w:wAfter w:w="7" w:type="dxa"/>
          <w:trHeight w:val="549"/>
        </w:trPr>
        <w:tc>
          <w:tcPr>
            <w:tcW w:w="3150" w:type="dxa"/>
            <w:vAlign w:val="bottom"/>
          </w:tcPr>
          <w:p w14:paraId="60A83BA9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exual abuse x Sex</w:t>
            </w:r>
          </w:p>
        </w:tc>
        <w:tc>
          <w:tcPr>
            <w:tcW w:w="546" w:type="dxa"/>
            <w:vAlign w:val="bottom"/>
          </w:tcPr>
          <w:p w14:paraId="3105AC6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bottom"/>
          </w:tcPr>
          <w:p w14:paraId="41B45F8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9.445</w:t>
            </w:r>
          </w:p>
        </w:tc>
        <w:tc>
          <w:tcPr>
            <w:tcW w:w="832" w:type="dxa"/>
            <w:vAlign w:val="bottom"/>
          </w:tcPr>
          <w:p w14:paraId="3FC1DC5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002</w:t>
            </w:r>
          </w:p>
        </w:tc>
        <w:tc>
          <w:tcPr>
            <w:tcW w:w="267" w:type="dxa"/>
          </w:tcPr>
          <w:p w14:paraId="0B2FD493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44FAB763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Align w:val="bottom"/>
          </w:tcPr>
          <w:p w14:paraId="615A1C5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24" w:type="dxa"/>
            <w:vAlign w:val="bottom"/>
          </w:tcPr>
          <w:p w14:paraId="58FE2B7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928</w:t>
            </w:r>
          </w:p>
        </w:tc>
        <w:tc>
          <w:tcPr>
            <w:tcW w:w="270" w:type="dxa"/>
          </w:tcPr>
          <w:p w14:paraId="29D669B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21A28A7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Align w:val="bottom"/>
          </w:tcPr>
          <w:p w14:paraId="73A7C4A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3.397</w:t>
            </w:r>
          </w:p>
        </w:tc>
        <w:tc>
          <w:tcPr>
            <w:tcW w:w="824" w:type="dxa"/>
            <w:vAlign w:val="bottom"/>
          </w:tcPr>
          <w:p w14:paraId="06306CC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065</w:t>
            </w:r>
          </w:p>
        </w:tc>
        <w:tc>
          <w:tcPr>
            <w:tcW w:w="390" w:type="dxa"/>
          </w:tcPr>
          <w:p w14:paraId="0AC9B8A2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77BCC40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vAlign w:val="bottom"/>
          </w:tcPr>
          <w:p w14:paraId="1FB8AAE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202</w:t>
            </w:r>
          </w:p>
        </w:tc>
        <w:tc>
          <w:tcPr>
            <w:tcW w:w="830" w:type="dxa"/>
            <w:vAlign w:val="bottom"/>
          </w:tcPr>
          <w:p w14:paraId="0A80B3C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653</w:t>
            </w:r>
          </w:p>
        </w:tc>
      </w:tr>
      <w:tr w:rsidR="00016D09" w:rsidRPr="00B0094F" w14:paraId="672E3692" w14:textId="77777777" w:rsidTr="00DB11B9">
        <w:trPr>
          <w:gridAfter w:val="1"/>
          <w:wAfter w:w="7" w:type="dxa"/>
          <w:trHeight w:val="1085"/>
        </w:trPr>
        <w:tc>
          <w:tcPr>
            <w:tcW w:w="3150" w:type="dxa"/>
            <w:vAlign w:val="bottom"/>
          </w:tcPr>
          <w:p w14:paraId="2AE18BB1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AOA-uVNTR x Sexual Abuse</w:t>
            </w:r>
          </w:p>
        </w:tc>
        <w:tc>
          <w:tcPr>
            <w:tcW w:w="546" w:type="dxa"/>
            <w:vAlign w:val="bottom"/>
          </w:tcPr>
          <w:p w14:paraId="29B8C1D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bottom"/>
          </w:tcPr>
          <w:p w14:paraId="2FF14C51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832" w:type="dxa"/>
            <w:vAlign w:val="bottom"/>
          </w:tcPr>
          <w:p w14:paraId="570998E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526</w:t>
            </w:r>
          </w:p>
        </w:tc>
        <w:tc>
          <w:tcPr>
            <w:tcW w:w="267" w:type="dxa"/>
          </w:tcPr>
          <w:p w14:paraId="263B3806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48E105D0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Align w:val="bottom"/>
          </w:tcPr>
          <w:p w14:paraId="7BA8C8E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.154</w:t>
            </w:r>
          </w:p>
        </w:tc>
        <w:tc>
          <w:tcPr>
            <w:tcW w:w="824" w:type="dxa"/>
            <w:vAlign w:val="bottom"/>
          </w:tcPr>
          <w:p w14:paraId="1530965F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283</w:t>
            </w:r>
          </w:p>
        </w:tc>
        <w:tc>
          <w:tcPr>
            <w:tcW w:w="270" w:type="dxa"/>
          </w:tcPr>
          <w:p w14:paraId="04057A9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613C3ED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Align w:val="bottom"/>
          </w:tcPr>
          <w:p w14:paraId="5F442F26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824" w:type="dxa"/>
            <w:vAlign w:val="bottom"/>
          </w:tcPr>
          <w:p w14:paraId="55D1AB9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313</w:t>
            </w:r>
          </w:p>
        </w:tc>
        <w:tc>
          <w:tcPr>
            <w:tcW w:w="390" w:type="dxa"/>
          </w:tcPr>
          <w:p w14:paraId="67B13B3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153A7C8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vAlign w:val="bottom"/>
          </w:tcPr>
          <w:p w14:paraId="7FC76FE6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383</w:t>
            </w:r>
          </w:p>
        </w:tc>
        <w:tc>
          <w:tcPr>
            <w:tcW w:w="830" w:type="dxa"/>
            <w:vAlign w:val="bottom"/>
          </w:tcPr>
          <w:p w14:paraId="211CC13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536</w:t>
            </w:r>
          </w:p>
        </w:tc>
      </w:tr>
      <w:tr w:rsidR="00016D09" w:rsidRPr="00B0094F" w14:paraId="0BD9CF4A" w14:textId="77777777" w:rsidTr="00DB11B9">
        <w:trPr>
          <w:gridAfter w:val="1"/>
          <w:wAfter w:w="7" w:type="dxa"/>
          <w:trHeight w:val="549"/>
        </w:trPr>
        <w:tc>
          <w:tcPr>
            <w:tcW w:w="3150" w:type="dxa"/>
            <w:vAlign w:val="bottom"/>
          </w:tcPr>
          <w:p w14:paraId="72F07114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AOA-uVNTR x Sex</w:t>
            </w:r>
          </w:p>
        </w:tc>
        <w:tc>
          <w:tcPr>
            <w:tcW w:w="546" w:type="dxa"/>
            <w:vAlign w:val="bottom"/>
          </w:tcPr>
          <w:p w14:paraId="0D2EF7A4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bottom"/>
          </w:tcPr>
          <w:p w14:paraId="5DDF0D4B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3.823</w:t>
            </w:r>
          </w:p>
        </w:tc>
        <w:tc>
          <w:tcPr>
            <w:tcW w:w="832" w:type="dxa"/>
            <w:vAlign w:val="bottom"/>
          </w:tcPr>
          <w:p w14:paraId="510DD15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051</w:t>
            </w:r>
          </w:p>
        </w:tc>
        <w:tc>
          <w:tcPr>
            <w:tcW w:w="267" w:type="dxa"/>
          </w:tcPr>
          <w:p w14:paraId="1A258B78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2D64344A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Align w:val="bottom"/>
          </w:tcPr>
          <w:p w14:paraId="7836CF79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824" w:type="dxa"/>
            <w:vAlign w:val="bottom"/>
          </w:tcPr>
          <w:p w14:paraId="69C257E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685</w:t>
            </w:r>
          </w:p>
        </w:tc>
        <w:tc>
          <w:tcPr>
            <w:tcW w:w="270" w:type="dxa"/>
          </w:tcPr>
          <w:p w14:paraId="5FB432C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1F0CFD06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Align w:val="bottom"/>
          </w:tcPr>
          <w:p w14:paraId="505384E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5.190</w:t>
            </w:r>
          </w:p>
        </w:tc>
        <w:tc>
          <w:tcPr>
            <w:tcW w:w="824" w:type="dxa"/>
            <w:vAlign w:val="bottom"/>
          </w:tcPr>
          <w:p w14:paraId="2F1E74D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023</w:t>
            </w:r>
          </w:p>
        </w:tc>
        <w:tc>
          <w:tcPr>
            <w:tcW w:w="390" w:type="dxa"/>
          </w:tcPr>
          <w:p w14:paraId="3E749380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</w:tcPr>
          <w:p w14:paraId="194B6EF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vAlign w:val="bottom"/>
          </w:tcPr>
          <w:p w14:paraId="7DECCEE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164</w:t>
            </w:r>
          </w:p>
        </w:tc>
        <w:tc>
          <w:tcPr>
            <w:tcW w:w="830" w:type="dxa"/>
            <w:vAlign w:val="bottom"/>
          </w:tcPr>
          <w:p w14:paraId="00CB21B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686</w:t>
            </w:r>
          </w:p>
        </w:tc>
      </w:tr>
      <w:tr w:rsidR="00016D09" w:rsidRPr="00444B7C" w14:paraId="552B34D7" w14:textId="77777777" w:rsidTr="00DB11B9">
        <w:trPr>
          <w:gridAfter w:val="1"/>
          <w:wAfter w:w="7" w:type="dxa"/>
          <w:trHeight w:val="958"/>
        </w:trPr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14:paraId="3DF200E2" w14:textId="77777777" w:rsidR="00016D09" w:rsidRPr="00B0094F" w:rsidRDefault="00016D09" w:rsidP="00F838B9">
            <w:pPr>
              <w:keepNext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AOA-uVNTR x Sexual Abuse x Sex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0818A985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352C132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76E7B613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627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32410139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02D8A72D" w14:textId="77777777" w:rsidR="00016D09" w:rsidRPr="00B0094F" w:rsidRDefault="00016D09" w:rsidP="00F838B9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14:paraId="4C92170E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sz w:val="24"/>
                <w:szCs w:val="24"/>
                <w:lang w:val="en-US"/>
              </w:rPr>
              <w:t>1.20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1B8B464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27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91432F7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26F3FC68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7926F0F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65F7A6C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0094F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.353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68C6C33D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2C3CE0EA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bottom"/>
          </w:tcPr>
          <w:p w14:paraId="368D3E1C" w14:textId="77777777" w:rsidR="00016D09" w:rsidRPr="00B0094F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0.95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3948E7D" w14:textId="77777777" w:rsidR="00016D09" w:rsidRPr="00E8304C" w:rsidRDefault="00016D09" w:rsidP="00F838B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0094F">
              <w:rPr>
                <w:rFonts w:ascii="Arial" w:hAnsi="Arial" w:cs="Arial"/>
                <w:sz w:val="24"/>
                <w:szCs w:val="24"/>
              </w:rPr>
              <w:t>.328</w:t>
            </w:r>
          </w:p>
        </w:tc>
      </w:tr>
    </w:tbl>
    <w:p w14:paraId="2B84CC92" w14:textId="77777777" w:rsidR="00016D09" w:rsidRDefault="00016D09" w:rsidP="00016D09">
      <w:pPr>
        <w:sectPr w:rsidR="00016D09" w:rsidSect="00B0094F">
          <w:type w:val="continuous"/>
          <w:pgSz w:w="16839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596F75D" w14:textId="0E494265" w:rsidR="00016D09" w:rsidRPr="000D5D20" w:rsidRDefault="00016D09" w:rsidP="00016D09"/>
    <w:p w14:paraId="0F7D15AA" w14:textId="77777777" w:rsidR="00016D09" w:rsidRPr="00DF3B20" w:rsidRDefault="00016D09" w:rsidP="00412304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bookmarkStart w:id="1" w:name="_GoBack"/>
      <w:bookmarkEnd w:id="1"/>
    </w:p>
    <w:sectPr w:rsidR="00016D09" w:rsidRPr="00DF3B20" w:rsidSect="00B0094F">
      <w:type w:val="continuous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DDED5" w14:textId="77777777" w:rsidR="00085CEF" w:rsidRDefault="00085CEF">
      <w:pPr>
        <w:spacing w:after="0" w:line="240" w:lineRule="auto"/>
      </w:pPr>
      <w:r>
        <w:separator/>
      </w:r>
    </w:p>
  </w:endnote>
  <w:endnote w:type="continuationSeparator" w:id="0">
    <w:p w14:paraId="51441301" w14:textId="77777777" w:rsidR="00085CEF" w:rsidRDefault="00085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83F8E" w14:textId="77777777" w:rsidR="00085CEF" w:rsidRDefault="00085CEF">
      <w:pPr>
        <w:spacing w:after="0" w:line="240" w:lineRule="auto"/>
      </w:pPr>
      <w:r>
        <w:separator/>
      </w:r>
    </w:p>
  </w:footnote>
  <w:footnote w:type="continuationSeparator" w:id="0">
    <w:p w14:paraId="070493DD" w14:textId="77777777" w:rsidR="00085CEF" w:rsidRDefault="00085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37463"/>
    <w:multiLevelType w:val="hybridMultilevel"/>
    <w:tmpl w:val="FFBED162"/>
    <w:lvl w:ilvl="0" w:tplc="50D20D5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07A29"/>
    <w:multiLevelType w:val="hybridMultilevel"/>
    <w:tmpl w:val="D2F209F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064AC"/>
    <w:multiLevelType w:val="hybridMultilevel"/>
    <w:tmpl w:val="526A0ECA"/>
    <w:lvl w:ilvl="0" w:tplc="1CD8D13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E6E0A"/>
    <w:multiLevelType w:val="hybridMultilevel"/>
    <w:tmpl w:val="5762BBE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9490B"/>
    <w:multiLevelType w:val="hybridMultilevel"/>
    <w:tmpl w:val="1A16FC9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20B86"/>
    <w:multiLevelType w:val="hybridMultilevel"/>
    <w:tmpl w:val="14B6F3A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17B12"/>
    <w:multiLevelType w:val="hybridMultilevel"/>
    <w:tmpl w:val="EABCC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CA704E"/>
    <w:multiLevelType w:val="hybridMultilevel"/>
    <w:tmpl w:val="7E04FA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F03F5"/>
    <w:multiLevelType w:val="hybridMultilevel"/>
    <w:tmpl w:val="E5C43084"/>
    <w:lvl w:ilvl="0" w:tplc="A82AD7EE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60351"/>
    <w:multiLevelType w:val="hybridMultilevel"/>
    <w:tmpl w:val="662E7A2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64B1D"/>
    <w:multiLevelType w:val="hybridMultilevel"/>
    <w:tmpl w:val="C05C119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934EA"/>
    <w:multiLevelType w:val="hybridMultilevel"/>
    <w:tmpl w:val="D768532E"/>
    <w:lvl w:ilvl="0" w:tplc="32D4509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0E5147"/>
    <w:multiLevelType w:val="hybridMultilevel"/>
    <w:tmpl w:val="CFE4E66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017C16"/>
    <w:multiLevelType w:val="hybridMultilevel"/>
    <w:tmpl w:val="6C16E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A057FB"/>
    <w:multiLevelType w:val="hybridMultilevel"/>
    <w:tmpl w:val="E494C106"/>
    <w:lvl w:ilvl="0" w:tplc="7A1031C6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94" w:hanging="360"/>
      </w:pPr>
    </w:lvl>
    <w:lvl w:ilvl="2" w:tplc="1009001B" w:tentative="1">
      <w:start w:val="1"/>
      <w:numFmt w:val="lowerRoman"/>
      <w:lvlText w:val="%3."/>
      <w:lvlJc w:val="right"/>
      <w:pPr>
        <w:ind w:left="2514" w:hanging="180"/>
      </w:pPr>
    </w:lvl>
    <w:lvl w:ilvl="3" w:tplc="1009000F" w:tentative="1">
      <w:start w:val="1"/>
      <w:numFmt w:val="decimal"/>
      <w:lvlText w:val="%4."/>
      <w:lvlJc w:val="left"/>
      <w:pPr>
        <w:ind w:left="3234" w:hanging="360"/>
      </w:pPr>
    </w:lvl>
    <w:lvl w:ilvl="4" w:tplc="10090019" w:tentative="1">
      <w:start w:val="1"/>
      <w:numFmt w:val="lowerLetter"/>
      <w:lvlText w:val="%5."/>
      <w:lvlJc w:val="left"/>
      <w:pPr>
        <w:ind w:left="3954" w:hanging="360"/>
      </w:pPr>
    </w:lvl>
    <w:lvl w:ilvl="5" w:tplc="1009001B" w:tentative="1">
      <w:start w:val="1"/>
      <w:numFmt w:val="lowerRoman"/>
      <w:lvlText w:val="%6."/>
      <w:lvlJc w:val="right"/>
      <w:pPr>
        <w:ind w:left="4674" w:hanging="180"/>
      </w:pPr>
    </w:lvl>
    <w:lvl w:ilvl="6" w:tplc="1009000F" w:tentative="1">
      <w:start w:val="1"/>
      <w:numFmt w:val="decimal"/>
      <w:lvlText w:val="%7."/>
      <w:lvlJc w:val="left"/>
      <w:pPr>
        <w:ind w:left="5394" w:hanging="360"/>
      </w:pPr>
    </w:lvl>
    <w:lvl w:ilvl="7" w:tplc="10090019" w:tentative="1">
      <w:start w:val="1"/>
      <w:numFmt w:val="lowerLetter"/>
      <w:lvlText w:val="%8."/>
      <w:lvlJc w:val="left"/>
      <w:pPr>
        <w:ind w:left="6114" w:hanging="360"/>
      </w:pPr>
    </w:lvl>
    <w:lvl w:ilvl="8" w:tplc="10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5" w15:restartNumberingAfterBreak="0">
    <w:nsid w:val="7D5B4D2F"/>
    <w:multiLevelType w:val="hybridMultilevel"/>
    <w:tmpl w:val="22BAA99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D104D"/>
    <w:multiLevelType w:val="hybridMultilevel"/>
    <w:tmpl w:val="D2A6C78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3"/>
  </w:num>
  <w:num w:numId="4">
    <w:abstractNumId w:val="8"/>
  </w:num>
  <w:num w:numId="5">
    <w:abstractNumId w:val="4"/>
  </w:num>
  <w:num w:numId="6">
    <w:abstractNumId w:val="12"/>
  </w:num>
  <w:num w:numId="7">
    <w:abstractNumId w:val="9"/>
  </w:num>
  <w:num w:numId="8">
    <w:abstractNumId w:val="14"/>
  </w:num>
  <w:num w:numId="9">
    <w:abstractNumId w:val="5"/>
  </w:num>
  <w:num w:numId="10">
    <w:abstractNumId w:val="16"/>
  </w:num>
  <w:num w:numId="11">
    <w:abstractNumId w:val="11"/>
  </w:num>
  <w:num w:numId="12">
    <w:abstractNumId w:val="7"/>
  </w:num>
  <w:num w:numId="13">
    <w:abstractNumId w:val="6"/>
  </w:num>
  <w:num w:numId="14">
    <w:abstractNumId w:val="1"/>
  </w:num>
  <w:num w:numId="15">
    <w:abstractNumId w:val="2"/>
  </w:num>
  <w:num w:numId="16">
    <w:abstractNumId w:val="13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BD"/>
    <w:rsid w:val="0001231E"/>
    <w:rsid w:val="00016D09"/>
    <w:rsid w:val="00032492"/>
    <w:rsid w:val="00032FE7"/>
    <w:rsid w:val="0004086C"/>
    <w:rsid w:val="00041C98"/>
    <w:rsid w:val="00057FA6"/>
    <w:rsid w:val="000658FE"/>
    <w:rsid w:val="0007205C"/>
    <w:rsid w:val="000801B4"/>
    <w:rsid w:val="00085CEF"/>
    <w:rsid w:val="00095988"/>
    <w:rsid w:val="00095FFA"/>
    <w:rsid w:val="00097F1E"/>
    <w:rsid w:val="000A2331"/>
    <w:rsid w:val="000C6920"/>
    <w:rsid w:val="000C71E6"/>
    <w:rsid w:val="000C75E3"/>
    <w:rsid w:val="000D4AB7"/>
    <w:rsid w:val="000D574D"/>
    <w:rsid w:val="000E00C0"/>
    <w:rsid w:val="000E2798"/>
    <w:rsid w:val="000E598C"/>
    <w:rsid w:val="000E5C4E"/>
    <w:rsid w:val="000F6B89"/>
    <w:rsid w:val="00100792"/>
    <w:rsid w:val="0010321B"/>
    <w:rsid w:val="001313F8"/>
    <w:rsid w:val="0014649F"/>
    <w:rsid w:val="00154D66"/>
    <w:rsid w:val="00163419"/>
    <w:rsid w:val="00167B7C"/>
    <w:rsid w:val="0019327F"/>
    <w:rsid w:val="001C1D9F"/>
    <w:rsid w:val="001C2DD0"/>
    <w:rsid w:val="001C30E9"/>
    <w:rsid w:val="001D3A6E"/>
    <w:rsid w:val="001D63AD"/>
    <w:rsid w:val="001E6F84"/>
    <w:rsid w:val="001F18DC"/>
    <w:rsid w:val="00201269"/>
    <w:rsid w:val="0020552F"/>
    <w:rsid w:val="00214AD3"/>
    <w:rsid w:val="0021564B"/>
    <w:rsid w:val="00221B66"/>
    <w:rsid w:val="00223DA7"/>
    <w:rsid w:val="0023776E"/>
    <w:rsid w:val="00241DE1"/>
    <w:rsid w:val="00245A6F"/>
    <w:rsid w:val="002527D7"/>
    <w:rsid w:val="00263C0B"/>
    <w:rsid w:val="00281F77"/>
    <w:rsid w:val="002839CD"/>
    <w:rsid w:val="00284019"/>
    <w:rsid w:val="00284B1B"/>
    <w:rsid w:val="002924E9"/>
    <w:rsid w:val="00293CAE"/>
    <w:rsid w:val="00295EEA"/>
    <w:rsid w:val="002A2AC2"/>
    <w:rsid w:val="002B2D61"/>
    <w:rsid w:val="002C3093"/>
    <w:rsid w:val="002C4C18"/>
    <w:rsid w:val="002E0A93"/>
    <w:rsid w:val="002E55AE"/>
    <w:rsid w:val="002F2D7A"/>
    <w:rsid w:val="002F505B"/>
    <w:rsid w:val="002F52DE"/>
    <w:rsid w:val="002F7230"/>
    <w:rsid w:val="0031512D"/>
    <w:rsid w:val="0032231D"/>
    <w:rsid w:val="00324945"/>
    <w:rsid w:val="00326F83"/>
    <w:rsid w:val="00332B2B"/>
    <w:rsid w:val="003342E7"/>
    <w:rsid w:val="003358A3"/>
    <w:rsid w:val="00336F3B"/>
    <w:rsid w:val="00342EDB"/>
    <w:rsid w:val="0035023A"/>
    <w:rsid w:val="0036702E"/>
    <w:rsid w:val="00380A49"/>
    <w:rsid w:val="003903EE"/>
    <w:rsid w:val="00391C18"/>
    <w:rsid w:val="003940B3"/>
    <w:rsid w:val="003A272A"/>
    <w:rsid w:val="003B0F41"/>
    <w:rsid w:val="003B5360"/>
    <w:rsid w:val="003C0475"/>
    <w:rsid w:val="003C1D06"/>
    <w:rsid w:val="003C4AC9"/>
    <w:rsid w:val="003D2AB8"/>
    <w:rsid w:val="003D6EC4"/>
    <w:rsid w:val="003E347A"/>
    <w:rsid w:val="003E7037"/>
    <w:rsid w:val="003F244D"/>
    <w:rsid w:val="003F32B9"/>
    <w:rsid w:val="003F3682"/>
    <w:rsid w:val="003F3B7F"/>
    <w:rsid w:val="003F4F1C"/>
    <w:rsid w:val="00412304"/>
    <w:rsid w:val="00413FF5"/>
    <w:rsid w:val="00420557"/>
    <w:rsid w:val="0042450C"/>
    <w:rsid w:val="00444B79"/>
    <w:rsid w:val="0045082B"/>
    <w:rsid w:val="00456D2A"/>
    <w:rsid w:val="0045751C"/>
    <w:rsid w:val="004575A3"/>
    <w:rsid w:val="0046663C"/>
    <w:rsid w:val="00474A41"/>
    <w:rsid w:val="004756E9"/>
    <w:rsid w:val="0048207D"/>
    <w:rsid w:val="00496190"/>
    <w:rsid w:val="004A40C6"/>
    <w:rsid w:val="004B1110"/>
    <w:rsid w:val="004B2EE8"/>
    <w:rsid w:val="004B44FD"/>
    <w:rsid w:val="004C01A9"/>
    <w:rsid w:val="004C2A6B"/>
    <w:rsid w:val="004C4324"/>
    <w:rsid w:val="004C7963"/>
    <w:rsid w:val="004D49C2"/>
    <w:rsid w:val="004E1A2C"/>
    <w:rsid w:val="004E5661"/>
    <w:rsid w:val="004F60F8"/>
    <w:rsid w:val="005074D0"/>
    <w:rsid w:val="005136D4"/>
    <w:rsid w:val="0053072E"/>
    <w:rsid w:val="0053280B"/>
    <w:rsid w:val="00532FF1"/>
    <w:rsid w:val="0055261D"/>
    <w:rsid w:val="005547CE"/>
    <w:rsid w:val="005550D9"/>
    <w:rsid w:val="00565778"/>
    <w:rsid w:val="00566CB3"/>
    <w:rsid w:val="00574A33"/>
    <w:rsid w:val="00576F66"/>
    <w:rsid w:val="005805A2"/>
    <w:rsid w:val="00580CB4"/>
    <w:rsid w:val="00585983"/>
    <w:rsid w:val="005A7E32"/>
    <w:rsid w:val="005C32C5"/>
    <w:rsid w:val="005D0271"/>
    <w:rsid w:val="005D2CA4"/>
    <w:rsid w:val="005D5AFE"/>
    <w:rsid w:val="005D76E1"/>
    <w:rsid w:val="005E1673"/>
    <w:rsid w:val="005E2295"/>
    <w:rsid w:val="006050B8"/>
    <w:rsid w:val="006078AB"/>
    <w:rsid w:val="00607EA2"/>
    <w:rsid w:val="006268D7"/>
    <w:rsid w:val="00631AA5"/>
    <w:rsid w:val="00642ADB"/>
    <w:rsid w:val="00645616"/>
    <w:rsid w:val="006472AF"/>
    <w:rsid w:val="006504CD"/>
    <w:rsid w:val="00675215"/>
    <w:rsid w:val="00676C0D"/>
    <w:rsid w:val="006857E7"/>
    <w:rsid w:val="006870F3"/>
    <w:rsid w:val="00690C72"/>
    <w:rsid w:val="00693ACF"/>
    <w:rsid w:val="00695AEA"/>
    <w:rsid w:val="006A02E4"/>
    <w:rsid w:val="006A6584"/>
    <w:rsid w:val="006A6684"/>
    <w:rsid w:val="006B2E29"/>
    <w:rsid w:val="006B37DF"/>
    <w:rsid w:val="006C256E"/>
    <w:rsid w:val="006C40FE"/>
    <w:rsid w:val="006C53E8"/>
    <w:rsid w:val="006D0AAB"/>
    <w:rsid w:val="006D1C66"/>
    <w:rsid w:val="006D78EA"/>
    <w:rsid w:val="006E469A"/>
    <w:rsid w:val="006E4C8A"/>
    <w:rsid w:val="006F281C"/>
    <w:rsid w:val="00704BA9"/>
    <w:rsid w:val="00710A7F"/>
    <w:rsid w:val="007132BE"/>
    <w:rsid w:val="0072596F"/>
    <w:rsid w:val="00731718"/>
    <w:rsid w:val="00735BE0"/>
    <w:rsid w:val="00736618"/>
    <w:rsid w:val="007449ED"/>
    <w:rsid w:val="007543B4"/>
    <w:rsid w:val="00767235"/>
    <w:rsid w:val="007710E2"/>
    <w:rsid w:val="0077396E"/>
    <w:rsid w:val="00783F54"/>
    <w:rsid w:val="007A5FC0"/>
    <w:rsid w:val="007A639D"/>
    <w:rsid w:val="007B33D8"/>
    <w:rsid w:val="007B47A4"/>
    <w:rsid w:val="007B5E44"/>
    <w:rsid w:val="007B5F7B"/>
    <w:rsid w:val="007D1397"/>
    <w:rsid w:val="007D3F1C"/>
    <w:rsid w:val="007D4281"/>
    <w:rsid w:val="007E2631"/>
    <w:rsid w:val="00826316"/>
    <w:rsid w:val="0084070F"/>
    <w:rsid w:val="008611D5"/>
    <w:rsid w:val="00867124"/>
    <w:rsid w:val="00871B34"/>
    <w:rsid w:val="00877175"/>
    <w:rsid w:val="00883F80"/>
    <w:rsid w:val="00892A25"/>
    <w:rsid w:val="008A774B"/>
    <w:rsid w:val="008B2FF8"/>
    <w:rsid w:val="008C08A0"/>
    <w:rsid w:val="008C2C5E"/>
    <w:rsid w:val="008C6B06"/>
    <w:rsid w:val="008D0377"/>
    <w:rsid w:val="008D722A"/>
    <w:rsid w:val="008E1DD9"/>
    <w:rsid w:val="008F56B1"/>
    <w:rsid w:val="00902D66"/>
    <w:rsid w:val="00911B2B"/>
    <w:rsid w:val="009130BE"/>
    <w:rsid w:val="009229FE"/>
    <w:rsid w:val="00931849"/>
    <w:rsid w:val="009357CE"/>
    <w:rsid w:val="0093737B"/>
    <w:rsid w:val="00940A77"/>
    <w:rsid w:val="00960F6F"/>
    <w:rsid w:val="00986EF4"/>
    <w:rsid w:val="00991FF0"/>
    <w:rsid w:val="00993027"/>
    <w:rsid w:val="0099320E"/>
    <w:rsid w:val="00995F99"/>
    <w:rsid w:val="00997F64"/>
    <w:rsid w:val="009A052B"/>
    <w:rsid w:val="009B581F"/>
    <w:rsid w:val="009C2920"/>
    <w:rsid w:val="009D1E07"/>
    <w:rsid w:val="009D32CD"/>
    <w:rsid w:val="009E462E"/>
    <w:rsid w:val="009E6185"/>
    <w:rsid w:val="009F0EB2"/>
    <w:rsid w:val="009F3E00"/>
    <w:rsid w:val="009F400F"/>
    <w:rsid w:val="00A02145"/>
    <w:rsid w:val="00A0740C"/>
    <w:rsid w:val="00A07BD1"/>
    <w:rsid w:val="00A07C08"/>
    <w:rsid w:val="00A23AE1"/>
    <w:rsid w:val="00A37074"/>
    <w:rsid w:val="00A42EDA"/>
    <w:rsid w:val="00A4309C"/>
    <w:rsid w:val="00A43348"/>
    <w:rsid w:val="00A43941"/>
    <w:rsid w:val="00A46685"/>
    <w:rsid w:val="00A4677D"/>
    <w:rsid w:val="00A46E3B"/>
    <w:rsid w:val="00A610D6"/>
    <w:rsid w:val="00A67D07"/>
    <w:rsid w:val="00A71473"/>
    <w:rsid w:val="00A7223F"/>
    <w:rsid w:val="00A728A6"/>
    <w:rsid w:val="00A73FF2"/>
    <w:rsid w:val="00A94B38"/>
    <w:rsid w:val="00AA7063"/>
    <w:rsid w:val="00AB5293"/>
    <w:rsid w:val="00AB5BDA"/>
    <w:rsid w:val="00AC7FEF"/>
    <w:rsid w:val="00AE65F8"/>
    <w:rsid w:val="00AF3CF1"/>
    <w:rsid w:val="00B0094F"/>
    <w:rsid w:val="00B111A2"/>
    <w:rsid w:val="00B12449"/>
    <w:rsid w:val="00B177CA"/>
    <w:rsid w:val="00B225E6"/>
    <w:rsid w:val="00B26893"/>
    <w:rsid w:val="00B274A3"/>
    <w:rsid w:val="00B31744"/>
    <w:rsid w:val="00B350A5"/>
    <w:rsid w:val="00B47A75"/>
    <w:rsid w:val="00B554C1"/>
    <w:rsid w:val="00B55B55"/>
    <w:rsid w:val="00B72C3E"/>
    <w:rsid w:val="00B744CA"/>
    <w:rsid w:val="00B751AC"/>
    <w:rsid w:val="00B77890"/>
    <w:rsid w:val="00B84ADF"/>
    <w:rsid w:val="00B86F71"/>
    <w:rsid w:val="00B876E0"/>
    <w:rsid w:val="00B94E38"/>
    <w:rsid w:val="00B95BD1"/>
    <w:rsid w:val="00BA6EC4"/>
    <w:rsid w:val="00BA6ECC"/>
    <w:rsid w:val="00BA7B3A"/>
    <w:rsid w:val="00BB0B6A"/>
    <w:rsid w:val="00BB7DFC"/>
    <w:rsid w:val="00BD46D6"/>
    <w:rsid w:val="00BD63BA"/>
    <w:rsid w:val="00BE4FBF"/>
    <w:rsid w:val="00C0277E"/>
    <w:rsid w:val="00C04E86"/>
    <w:rsid w:val="00C078B4"/>
    <w:rsid w:val="00C27329"/>
    <w:rsid w:val="00C31CF9"/>
    <w:rsid w:val="00C35BAA"/>
    <w:rsid w:val="00C37575"/>
    <w:rsid w:val="00C4271A"/>
    <w:rsid w:val="00C43744"/>
    <w:rsid w:val="00C549EA"/>
    <w:rsid w:val="00C61EFF"/>
    <w:rsid w:val="00C638BF"/>
    <w:rsid w:val="00C65AD9"/>
    <w:rsid w:val="00C667AF"/>
    <w:rsid w:val="00C72800"/>
    <w:rsid w:val="00C7363F"/>
    <w:rsid w:val="00C73B82"/>
    <w:rsid w:val="00C75719"/>
    <w:rsid w:val="00C8349B"/>
    <w:rsid w:val="00C958EC"/>
    <w:rsid w:val="00CA306F"/>
    <w:rsid w:val="00CB14F8"/>
    <w:rsid w:val="00CB43D6"/>
    <w:rsid w:val="00CB583A"/>
    <w:rsid w:val="00CB7DED"/>
    <w:rsid w:val="00CD125C"/>
    <w:rsid w:val="00CE5182"/>
    <w:rsid w:val="00CE529E"/>
    <w:rsid w:val="00CE5D5A"/>
    <w:rsid w:val="00CF161C"/>
    <w:rsid w:val="00CF16B1"/>
    <w:rsid w:val="00CF4B30"/>
    <w:rsid w:val="00CF5A82"/>
    <w:rsid w:val="00CF6550"/>
    <w:rsid w:val="00D04E8A"/>
    <w:rsid w:val="00D072E3"/>
    <w:rsid w:val="00D3660C"/>
    <w:rsid w:val="00D40F4C"/>
    <w:rsid w:val="00D508C3"/>
    <w:rsid w:val="00D5294A"/>
    <w:rsid w:val="00D53C2F"/>
    <w:rsid w:val="00D8080A"/>
    <w:rsid w:val="00D846CB"/>
    <w:rsid w:val="00D911BA"/>
    <w:rsid w:val="00D93B72"/>
    <w:rsid w:val="00D940B7"/>
    <w:rsid w:val="00D954B0"/>
    <w:rsid w:val="00D972B5"/>
    <w:rsid w:val="00DA4508"/>
    <w:rsid w:val="00DA6241"/>
    <w:rsid w:val="00DA6531"/>
    <w:rsid w:val="00DB11B9"/>
    <w:rsid w:val="00DB3520"/>
    <w:rsid w:val="00DC71A6"/>
    <w:rsid w:val="00DD07BD"/>
    <w:rsid w:val="00DD1003"/>
    <w:rsid w:val="00DD21D3"/>
    <w:rsid w:val="00DD395A"/>
    <w:rsid w:val="00DF379A"/>
    <w:rsid w:val="00DF3B20"/>
    <w:rsid w:val="00E148C1"/>
    <w:rsid w:val="00E24F84"/>
    <w:rsid w:val="00E25549"/>
    <w:rsid w:val="00E50BEF"/>
    <w:rsid w:val="00E52DD1"/>
    <w:rsid w:val="00E631BD"/>
    <w:rsid w:val="00E82F98"/>
    <w:rsid w:val="00E83E74"/>
    <w:rsid w:val="00E86400"/>
    <w:rsid w:val="00E86CC2"/>
    <w:rsid w:val="00E96DFF"/>
    <w:rsid w:val="00EB0F53"/>
    <w:rsid w:val="00EC3A9B"/>
    <w:rsid w:val="00EC70B1"/>
    <w:rsid w:val="00ED1479"/>
    <w:rsid w:val="00ED1F57"/>
    <w:rsid w:val="00EE19F8"/>
    <w:rsid w:val="00EE24E9"/>
    <w:rsid w:val="00EE2CF8"/>
    <w:rsid w:val="00EF41DB"/>
    <w:rsid w:val="00EF448C"/>
    <w:rsid w:val="00F032EC"/>
    <w:rsid w:val="00F047CD"/>
    <w:rsid w:val="00F06877"/>
    <w:rsid w:val="00F1172C"/>
    <w:rsid w:val="00F15901"/>
    <w:rsid w:val="00F22330"/>
    <w:rsid w:val="00F225B0"/>
    <w:rsid w:val="00F31865"/>
    <w:rsid w:val="00F3462B"/>
    <w:rsid w:val="00F349A9"/>
    <w:rsid w:val="00F44258"/>
    <w:rsid w:val="00F46441"/>
    <w:rsid w:val="00F46DBD"/>
    <w:rsid w:val="00F6243D"/>
    <w:rsid w:val="00F65BE0"/>
    <w:rsid w:val="00F67306"/>
    <w:rsid w:val="00F83421"/>
    <w:rsid w:val="00F854DA"/>
    <w:rsid w:val="00F8670D"/>
    <w:rsid w:val="00F93652"/>
    <w:rsid w:val="00F968B8"/>
    <w:rsid w:val="00F96EE4"/>
    <w:rsid w:val="00FC556F"/>
    <w:rsid w:val="00FC5EFD"/>
    <w:rsid w:val="00FD0232"/>
    <w:rsid w:val="00FE178D"/>
    <w:rsid w:val="00FE5812"/>
    <w:rsid w:val="00FE5A23"/>
    <w:rsid w:val="00FE7C00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3ED50"/>
  <w15:docId w15:val="{D4320BDF-D817-4639-B6F1-48546A8A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D07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479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7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BD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6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1A6"/>
    <w:pPr>
      <w:spacing w:after="160" w:line="259" w:lineRule="auto"/>
      <w:ind w:left="720"/>
      <w:contextualSpacing/>
    </w:pPr>
    <w:rPr>
      <w:lang w:val="en-CA"/>
    </w:rPr>
  </w:style>
  <w:style w:type="paragraph" w:customStyle="1" w:styleId="Heading11">
    <w:name w:val="Heading 11"/>
    <w:basedOn w:val="Normal"/>
    <w:next w:val="Normal"/>
    <w:uiPriority w:val="9"/>
    <w:qFormat/>
    <w:rsid w:val="00ED1479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ED1479"/>
  </w:style>
  <w:style w:type="character" w:customStyle="1" w:styleId="Heading1Char">
    <w:name w:val="Heading 1 Char"/>
    <w:basedOn w:val="DefaultParagraphFont"/>
    <w:link w:val="Heading1"/>
    <w:uiPriority w:val="9"/>
    <w:rsid w:val="00ED1479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numbering" w:customStyle="1" w:styleId="NoList11">
    <w:name w:val="No List11"/>
    <w:next w:val="NoList"/>
    <w:uiPriority w:val="99"/>
    <w:semiHidden/>
    <w:unhideWhenUsed/>
    <w:rsid w:val="00ED147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1479"/>
    <w:pPr>
      <w:tabs>
        <w:tab w:val="center" w:pos="4513"/>
        <w:tab w:val="right" w:pos="9026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1"/>
    <w:uiPriority w:val="99"/>
    <w:rsid w:val="00ED1479"/>
    <w:rPr>
      <w:lang w:val="en-CA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D1479"/>
    <w:pPr>
      <w:tabs>
        <w:tab w:val="center" w:pos="4513"/>
        <w:tab w:val="right" w:pos="9026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1"/>
    <w:uiPriority w:val="99"/>
    <w:rsid w:val="00ED1479"/>
    <w:rPr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ED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ED147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ED14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ED14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SE"/>
    </w:rPr>
  </w:style>
  <w:style w:type="character" w:styleId="Hyperlink">
    <w:name w:val="Hyperlink"/>
    <w:basedOn w:val="DefaultParagraphFont"/>
    <w:uiPriority w:val="99"/>
    <w:unhideWhenUsed/>
    <w:rsid w:val="00ED147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D1479"/>
  </w:style>
  <w:style w:type="character" w:customStyle="1" w:styleId="highlight">
    <w:name w:val="highlight"/>
    <w:basedOn w:val="DefaultParagraphFont"/>
    <w:rsid w:val="00ED1479"/>
  </w:style>
  <w:style w:type="character" w:customStyle="1" w:styleId="cit">
    <w:name w:val="cit"/>
    <w:basedOn w:val="DefaultParagraphFont"/>
    <w:rsid w:val="00ED1479"/>
  </w:style>
  <w:style w:type="character" w:customStyle="1" w:styleId="doi">
    <w:name w:val="doi"/>
    <w:basedOn w:val="DefaultParagraphFont"/>
    <w:rsid w:val="00ED1479"/>
  </w:style>
  <w:style w:type="character" w:customStyle="1" w:styleId="fm-citation-ids-label">
    <w:name w:val="fm-citation-ids-label"/>
    <w:basedOn w:val="DefaultParagraphFont"/>
    <w:rsid w:val="00ED1479"/>
  </w:style>
  <w:style w:type="paragraph" w:customStyle="1" w:styleId="Revision1">
    <w:name w:val="Revision1"/>
    <w:next w:val="Revision"/>
    <w:hidden/>
    <w:uiPriority w:val="99"/>
    <w:semiHidden/>
    <w:rsid w:val="00ED1479"/>
    <w:pPr>
      <w:spacing w:after="0" w:line="240" w:lineRule="auto"/>
    </w:pPr>
  </w:style>
  <w:style w:type="character" w:customStyle="1" w:styleId="Heading1Char1">
    <w:name w:val="Heading 1 Char1"/>
    <w:basedOn w:val="DefaultParagraphFont"/>
    <w:uiPriority w:val="9"/>
    <w:rsid w:val="00ED14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1"/>
    <w:uiPriority w:val="99"/>
    <w:semiHidden/>
    <w:unhideWhenUsed/>
    <w:rsid w:val="00ED1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D1479"/>
    <w:rPr>
      <w:lang w:val="en-GB"/>
    </w:rPr>
  </w:style>
  <w:style w:type="paragraph" w:styleId="Footer">
    <w:name w:val="footer"/>
    <w:basedOn w:val="Normal"/>
    <w:link w:val="FooterChar1"/>
    <w:uiPriority w:val="99"/>
    <w:semiHidden/>
    <w:unhideWhenUsed/>
    <w:rsid w:val="00ED1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D1479"/>
    <w:rPr>
      <w:lang w:val="en-GB"/>
    </w:rPr>
  </w:style>
  <w:style w:type="table" w:styleId="LightShading">
    <w:name w:val="Light Shading"/>
    <w:basedOn w:val="TableNormal"/>
    <w:uiPriority w:val="60"/>
    <w:semiHidden/>
    <w:unhideWhenUsed/>
    <w:rsid w:val="00ED14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D1479"/>
    <w:pPr>
      <w:spacing w:after="0" w:line="240" w:lineRule="auto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6B3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7739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396E"/>
    <w:pPr>
      <w:spacing w:line="240" w:lineRule="auto"/>
    </w:pPr>
    <w:rPr>
      <w:rFonts w:ascii="Calibri" w:hAnsi="Calibri" w:cs="Calibri"/>
      <w:noProof/>
      <w:lang w:val="en-CA"/>
    </w:rPr>
  </w:style>
  <w:style w:type="table" w:customStyle="1" w:styleId="TableGrid3">
    <w:name w:val="Table Grid3"/>
    <w:basedOn w:val="TableNormal"/>
    <w:next w:val="TableGrid"/>
    <w:uiPriority w:val="39"/>
    <w:rsid w:val="00A02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90D3E-25D2-4614-AB1E-79D6D1AC6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40</Words>
  <Characters>535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Paul Alexander D.</cp:lastModifiedBy>
  <cp:revision>10</cp:revision>
  <dcterms:created xsi:type="dcterms:W3CDTF">2020-10-21T14:42:00Z</dcterms:created>
  <dcterms:modified xsi:type="dcterms:W3CDTF">2021-08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ehavioural-brain-research</vt:lpwstr>
  </property>
  <property fmtid="{D5CDD505-2E9C-101B-9397-08002B2CF9AE}" pid="7" name="Mendeley Recent Style Name 2_1">
    <vt:lpwstr>Behavioural Brain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behavioral-neuroscience</vt:lpwstr>
  </property>
  <property fmtid="{D5CDD505-2E9C-101B-9397-08002B2CF9AE}" pid="13" name="Mendeley Recent Style Name 5_1">
    <vt:lpwstr>Frontiers in Behavioral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186b0b-40ff-3c1c-8373-72d83cbc2658</vt:lpwstr>
  </property>
  <property fmtid="{D5CDD505-2E9C-101B-9397-08002B2CF9AE}" pid="24" name="Mendeley Citation Style_1">
    <vt:lpwstr>http://www.zotero.org/styles/the-british-journal-of-psychiatry</vt:lpwstr>
  </property>
</Properties>
</file>